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12078" w14:textId="71EEDB8F" w:rsidR="005051CC" w:rsidRPr="0087123A" w:rsidRDefault="004149DE" w:rsidP="0087123A">
      <w:pPr>
        <w:pStyle w:val="Heading4"/>
      </w:pPr>
      <w:r w:rsidRPr="0087123A">
        <w:t>Supplementary file</w:t>
      </w:r>
    </w:p>
    <w:p w14:paraId="1B3AAF87" w14:textId="1A7A3883" w:rsidR="00C91369" w:rsidRDefault="00C91369" w:rsidP="0087123A">
      <w:pPr>
        <w:pStyle w:val="BodyText0"/>
        <w:rPr>
          <w:lang w:val="sv-SE"/>
        </w:rPr>
      </w:pPr>
      <w:r w:rsidRPr="0087123A">
        <w:rPr>
          <w:lang w:val="sv-SE"/>
        </w:rPr>
        <w:t>Integrating COX-2, Stromal PD-L1, and T</w:t>
      </w:r>
      <w:r w:rsidR="00E24A63">
        <w:rPr>
          <w:lang w:val="sv-SE"/>
        </w:rPr>
        <w:t>-</w:t>
      </w:r>
      <w:r w:rsidRPr="0087123A">
        <w:rPr>
          <w:lang w:val="sv-SE"/>
        </w:rPr>
        <w:t>Cell Infiltration Enhances Prognostic Stratification in Colorectal Cancer</w:t>
      </w:r>
    </w:p>
    <w:p w14:paraId="4EA4B34C" w14:textId="77777777" w:rsidR="008D1936" w:rsidRPr="0087123A" w:rsidRDefault="008D1936" w:rsidP="00C9519B">
      <w:pPr>
        <w:pStyle w:val="BodyText0"/>
        <w:spacing w:after="0"/>
        <w:rPr>
          <w:lang w:val="sv-SE"/>
        </w:rPr>
      </w:pPr>
    </w:p>
    <w:p w14:paraId="692F90C7" w14:textId="24AB7A81" w:rsidR="00E16370" w:rsidRPr="0087123A" w:rsidRDefault="00845548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6FCA">
        <w:rPr>
          <w:rFonts w:ascii="Times New Roman" w:hAnsi="Times New Roman" w:cs="Times New Roman"/>
          <w:sz w:val="24"/>
          <w:szCs w:val="24"/>
        </w:rPr>
        <w:t>Geriolda Topi</w:t>
      </w:r>
      <w:r w:rsidRPr="00C26FCA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260C2" w:rsidRPr="00C26F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6FCA">
        <w:rPr>
          <w:rFonts w:ascii="Times New Roman" w:hAnsi="Times New Roman" w:cs="Times New Roman"/>
          <w:sz w:val="24"/>
          <w:szCs w:val="24"/>
        </w:rPr>
        <w:t>, Anita Sjölander</w:t>
      </w:r>
      <w:r w:rsidRPr="00C26F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5282E" w:rsidRPr="00C26FCA">
        <w:rPr>
          <w:rFonts w:ascii="Times New Roman" w:hAnsi="Times New Roman" w:cs="Times New Roman"/>
          <w:sz w:val="24"/>
          <w:szCs w:val="24"/>
        </w:rPr>
        <w:t>, Shakti Ranjan Satapathy</w:t>
      </w:r>
      <w:r w:rsidR="0095282E" w:rsidRPr="00C26FCA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15FBC071" w14:textId="6C329CFF" w:rsidR="00845548" w:rsidRPr="0087123A" w:rsidRDefault="00845548" w:rsidP="008D193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123A">
        <w:rPr>
          <w:rFonts w:ascii="Times New Roman" w:hAnsi="Times New Roman" w:cs="Times New Roman"/>
          <w:sz w:val="24"/>
          <w:szCs w:val="24"/>
        </w:rPr>
        <w:t>Cell and Experimental Pathology, Department of Translational Medicine, Lund University, Skåne University Hospital, Malmö, Sweden.</w:t>
      </w:r>
    </w:p>
    <w:p w14:paraId="76126359" w14:textId="4200586D" w:rsidR="00845548" w:rsidRPr="0087123A" w:rsidRDefault="007260C2" w:rsidP="008D193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45548" w:rsidRPr="0087123A">
        <w:rPr>
          <w:rFonts w:ascii="Times New Roman" w:hAnsi="Times New Roman" w:cs="Times New Roman"/>
          <w:sz w:val="24"/>
          <w:szCs w:val="24"/>
        </w:rPr>
        <w:t>Department of Endocrinology, Skåne University Hospital, Malmö, Sweden.</w:t>
      </w:r>
    </w:p>
    <w:p w14:paraId="667D733B" w14:textId="77777777" w:rsidR="00FC372E" w:rsidRPr="0087123A" w:rsidRDefault="00FC372E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D582F4" w14:textId="285CA929" w:rsidR="009C5372" w:rsidRPr="00012A29" w:rsidRDefault="009C5372" w:rsidP="00012A29">
      <w:pPr>
        <w:pStyle w:val="bodytext"/>
        <w:spacing w:after="160" w:line="480" w:lineRule="auto"/>
        <w:rPr>
          <w:rFonts w:eastAsiaTheme="minorHAnsi"/>
          <w:szCs w:val="22"/>
          <w:lang w:val="sv-SE" w:eastAsia="en-US"/>
        </w:rPr>
      </w:pPr>
      <w:r w:rsidRPr="00012A29">
        <w:rPr>
          <w:rFonts w:eastAsiaTheme="minorHAnsi"/>
          <w:szCs w:val="22"/>
          <w:lang w:val="sv-SE" w:eastAsia="en-US"/>
        </w:rPr>
        <w:t xml:space="preserve">Keywords: </w:t>
      </w:r>
      <w:r w:rsidR="009B5C6F" w:rsidRPr="00012A29">
        <w:rPr>
          <w:rFonts w:eastAsiaTheme="minorHAnsi"/>
          <w:szCs w:val="22"/>
          <w:lang w:val="sv-SE" w:eastAsia="en-US"/>
        </w:rPr>
        <w:t xml:space="preserve">COX-2, </w:t>
      </w:r>
      <w:r w:rsidRPr="00012A29">
        <w:rPr>
          <w:rFonts w:eastAsiaTheme="minorHAnsi"/>
          <w:szCs w:val="22"/>
          <w:lang w:val="sv-SE" w:eastAsia="en-US"/>
        </w:rPr>
        <w:t>15-PGDH, PD-L1, Immune cells, Colon cancer.</w:t>
      </w:r>
    </w:p>
    <w:p w14:paraId="4F394D84" w14:textId="77777777" w:rsidR="005437CC" w:rsidRPr="0087123A" w:rsidRDefault="005437CC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792ECC" w14:textId="759AD063" w:rsidR="009C5372" w:rsidRPr="00012A29" w:rsidRDefault="009C5372" w:rsidP="0087123A">
      <w:pPr>
        <w:spacing w:line="240" w:lineRule="auto"/>
        <w:jc w:val="both"/>
        <w:rPr>
          <w:rFonts w:ascii="Times New Roman" w:hAnsi="Times New Roman" w:cs="Times New Roman"/>
        </w:rPr>
      </w:pPr>
      <w:r w:rsidRPr="00012A29">
        <w:rPr>
          <w:rFonts w:ascii="Times New Roman" w:hAnsi="Times New Roman" w:cs="Times New Roman"/>
        </w:rPr>
        <w:t>*Address all correspondence to:</w:t>
      </w:r>
    </w:p>
    <w:p w14:paraId="69053341" w14:textId="4AB37C8E" w:rsidR="009C5372" w:rsidRPr="00012A29" w:rsidRDefault="009C5372" w:rsidP="0087123A">
      <w:pPr>
        <w:spacing w:line="240" w:lineRule="auto"/>
        <w:jc w:val="both"/>
        <w:rPr>
          <w:rFonts w:ascii="Times New Roman" w:hAnsi="Times New Roman" w:cs="Times New Roman"/>
        </w:rPr>
      </w:pPr>
      <w:r w:rsidRPr="00012A29">
        <w:rPr>
          <w:rFonts w:ascii="Times New Roman" w:hAnsi="Times New Roman" w:cs="Times New Roman"/>
        </w:rPr>
        <w:t xml:space="preserve">Dr. Shakti Ranjan Satapathy, </w:t>
      </w:r>
      <w:hyperlink r:id="rId7" w:history="1">
        <w:r w:rsidR="0087123A" w:rsidRPr="00012A29">
          <w:rPr>
            <w:rStyle w:val="Hyperlink"/>
            <w:rFonts w:ascii="Times New Roman" w:hAnsi="Times New Roman" w:cs="Times New Roman"/>
          </w:rPr>
          <w:t>shakti_ranjan.satapathy@med.lu.se</w:t>
        </w:r>
      </w:hyperlink>
      <w:r w:rsidR="0087123A" w:rsidRPr="00012A29">
        <w:rPr>
          <w:rFonts w:ascii="Times New Roman" w:hAnsi="Times New Roman" w:cs="Times New Roman"/>
        </w:rPr>
        <w:t xml:space="preserve"> </w:t>
      </w:r>
    </w:p>
    <w:p w14:paraId="29C32869" w14:textId="77777777" w:rsidR="009C5372" w:rsidRPr="00012A29" w:rsidRDefault="009C5372" w:rsidP="0087123A">
      <w:pPr>
        <w:spacing w:line="240" w:lineRule="auto"/>
        <w:jc w:val="both"/>
        <w:rPr>
          <w:rFonts w:ascii="Times New Roman" w:hAnsi="Times New Roman" w:cs="Times New Roman"/>
        </w:rPr>
      </w:pPr>
      <w:r w:rsidRPr="00012A29">
        <w:rPr>
          <w:rFonts w:ascii="Times New Roman" w:hAnsi="Times New Roman" w:cs="Times New Roman"/>
        </w:rPr>
        <w:t>Cell and Experimental Pathology, Department of Translational Medicine,</w:t>
      </w:r>
    </w:p>
    <w:p w14:paraId="3EF21C30" w14:textId="77777777" w:rsidR="009C5372" w:rsidRPr="00012A29" w:rsidRDefault="009C5372" w:rsidP="0087123A">
      <w:pPr>
        <w:spacing w:line="240" w:lineRule="auto"/>
        <w:jc w:val="both"/>
        <w:rPr>
          <w:rFonts w:ascii="Times New Roman" w:hAnsi="Times New Roman" w:cs="Times New Roman"/>
        </w:rPr>
      </w:pPr>
      <w:r w:rsidRPr="00012A29">
        <w:rPr>
          <w:rFonts w:ascii="Times New Roman" w:hAnsi="Times New Roman" w:cs="Times New Roman"/>
        </w:rPr>
        <w:t>Clinical Research Center, Lund University, Skåne University Hospital,</w:t>
      </w:r>
    </w:p>
    <w:p w14:paraId="69302152" w14:textId="77777777" w:rsidR="009C5372" w:rsidRPr="00012A29" w:rsidRDefault="009C5372" w:rsidP="0087123A">
      <w:pPr>
        <w:spacing w:line="240" w:lineRule="auto"/>
        <w:jc w:val="both"/>
        <w:rPr>
          <w:rFonts w:ascii="Times New Roman" w:hAnsi="Times New Roman" w:cs="Times New Roman"/>
        </w:rPr>
      </w:pPr>
      <w:r w:rsidRPr="00012A29">
        <w:rPr>
          <w:rFonts w:ascii="Times New Roman" w:hAnsi="Times New Roman" w:cs="Times New Roman"/>
        </w:rPr>
        <w:t>Jan Waldenströms gata 35, 205 02 Malmö, Sweden.</w:t>
      </w:r>
    </w:p>
    <w:p w14:paraId="767B365B" w14:textId="77777777" w:rsidR="009C5372" w:rsidRPr="0087123A" w:rsidRDefault="009C5372" w:rsidP="0087123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A29">
        <w:rPr>
          <w:rFonts w:ascii="Times New Roman" w:hAnsi="Times New Roman" w:cs="Times New Roman"/>
        </w:rPr>
        <w:t>Tel: +46-40391168</w:t>
      </w:r>
      <w:r w:rsidRPr="0087123A">
        <w:rPr>
          <w:rFonts w:ascii="Times New Roman" w:hAnsi="Times New Roman" w:cs="Times New Roman"/>
          <w:sz w:val="24"/>
          <w:szCs w:val="24"/>
        </w:rPr>
        <w:br w:type="page"/>
      </w:r>
    </w:p>
    <w:p w14:paraId="1526A22C" w14:textId="0668130F" w:rsidR="005051CC" w:rsidRPr="00496E71" w:rsidRDefault="005051CC" w:rsidP="00496E71">
      <w:pPr>
        <w:pStyle w:val="Heading4"/>
      </w:pPr>
      <w:r w:rsidRPr="00496E71">
        <w:lastRenderedPageBreak/>
        <w:t>Figure legends</w:t>
      </w:r>
    </w:p>
    <w:p w14:paraId="6EEC898B" w14:textId="5C5D49E6" w:rsidR="00F623A5" w:rsidRPr="0087123A" w:rsidRDefault="00F623A5" w:rsidP="00F623A5">
      <w:pPr>
        <w:pStyle w:val="Heading4"/>
        <w:rPr>
          <w:lang w:val="en-US"/>
        </w:rPr>
      </w:pPr>
      <w:r w:rsidRPr="0087123A">
        <w:rPr>
          <w:lang w:val="en-US"/>
        </w:rPr>
        <w:t>Supplementary</w:t>
      </w:r>
      <w:r>
        <w:rPr>
          <w:lang w:val="en-US"/>
        </w:rPr>
        <w:t xml:space="preserve"> Fig.</w:t>
      </w:r>
      <w:r w:rsidRPr="0087123A">
        <w:rPr>
          <w:lang w:val="en-US"/>
        </w:rPr>
        <w:t xml:space="preserve"> </w:t>
      </w:r>
      <w:r>
        <w:rPr>
          <w:lang w:val="en-US"/>
        </w:rPr>
        <w:t>1</w:t>
      </w:r>
      <w:r w:rsidRPr="0087123A">
        <w:rPr>
          <w:lang w:val="en-US"/>
        </w:rPr>
        <w:t xml:space="preserve">. Enrichment of Hallmark Pathways in </w:t>
      </w:r>
      <w:r w:rsidRPr="007374FA">
        <w:rPr>
          <w:i/>
          <w:iCs/>
          <w:lang w:val="en-US"/>
        </w:rPr>
        <w:t>PTGS2</w:t>
      </w:r>
      <w:r w:rsidRPr="0087123A">
        <w:rPr>
          <w:lang w:val="en-US"/>
        </w:rPr>
        <w:t xml:space="preserve">-High Versus </w:t>
      </w:r>
      <w:r w:rsidRPr="007374FA">
        <w:rPr>
          <w:i/>
          <w:iCs/>
          <w:lang w:val="en-US"/>
        </w:rPr>
        <w:t>PTGS2</w:t>
      </w:r>
      <w:r w:rsidRPr="0087123A">
        <w:rPr>
          <w:lang w:val="en-US"/>
        </w:rPr>
        <w:t>-Low Tumors Across Two Cohorts</w:t>
      </w:r>
    </w:p>
    <w:p w14:paraId="03658A58" w14:textId="170B1D7B" w:rsidR="00F623A5" w:rsidRDefault="00F623A5" w:rsidP="00F623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4FA">
        <w:rPr>
          <w:rFonts w:ascii="Times New Roman" w:hAnsi="Times New Roman" w:cs="Times New Roman"/>
          <w:b/>
          <w:bCs/>
          <w:sz w:val="24"/>
          <w:szCs w:val="24"/>
          <w:lang w:val="en-US"/>
        </w:rPr>
        <w:t>a, d: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Dot plots showing the top enriched Hallmark pathways in </w:t>
      </w:r>
      <w:r w:rsidRPr="007374FA">
        <w:rPr>
          <w:rFonts w:ascii="Times New Roman" w:hAnsi="Times New Roman" w:cs="Times New Roman"/>
          <w:i/>
          <w:iCs/>
          <w:sz w:val="24"/>
          <w:szCs w:val="24"/>
          <w:lang w:val="en-US"/>
        </w:rPr>
        <w:t>PTGS2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-high compared to </w:t>
      </w:r>
      <w:r w:rsidRPr="007374FA">
        <w:rPr>
          <w:rFonts w:ascii="Times New Roman" w:hAnsi="Times New Roman" w:cs="Times New Roman"/>
          <w:i/>
          <w:iCs/>
          <w:sz w:val="24"/>
          <w:szCs w:val="24"/>
          <w:lang w:val="en-US"/>
        </w:rPr>
        <w:t>PTGS2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-low tumors in </w:t>
      </w:r>
      <w:r w:rsidRPr="007374F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374F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TCGA-COAD</w:t>
      </w:r>
      <w:r w:rsidR="008032D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374FA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7374F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E-MTAB-12862 cohorts. The x-axis represents the gene ratio (proportion of genes in each pathway that are differentially expressed), while the size of each dot indicates the number of genes (Count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and the color represents the adjusted p-value for enrichme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58F8">
        <w:rPr>
          <w:rFonts w:ascii="Times New Roman" w:hAnsi="Times New Roman" w:cs="Times New Roman"/>
          <w:b/>
          <w:bCs/>
          <w:sz w:val="24"/>
          <w:szCs w:val="24"/>
          <w:lang w:val="en-US"/>
        </w:rPr>
        <w:t>b, e: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Gene Set Enrichment Analysis (GSEA) plots for the IFN-γ response pathway in </w:t>
      </w:r>
      <w:r w:rsidRPr="00A558F8">
        <w:rPr>
          <w:rFonts w:ascii="Times New Roman" w:hAnsi="Times New Roman" w:cs="Times New Roman"/>
          <w:i/>
          <w:iCs/>
          <w:sz w:val="24"/>
          <w:szCs w:val="24"/>
          <w:lang w:val="en-US"/>
        </w:rPr>
        <w:t>PTGS2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-high tumors in </w:t>
      </w:r>
      <w:r w:rsidRPr="00A558F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A558F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TCGA-COAD</w:t>
      </w:r>
      <w:r w:rsidR="008032D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558F8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A558F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E-MTAB-12862. The enrichment score (green line) indicates the degree to which the IFN-γ response gene set is overrepresented at the top of the ranked gene li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58F8">
        <w:rPr>
          <w:rFonts w:ascii="Times New Roman" w:hAnsi="Times New Roman" w:cs="Times New Roman"/>
          <w:b/>
          <w:bCs/>
          <w:sz w:val="24"/>
          <w:szCs w:val="24"/>
          <w:lang w:val="en-US"/>
        </w:rPr>
        <w:t>c, f: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GSEA plots for the inflammatory response pathway in </w:t>
      </w:r>
      <w:r w:rsidRPr="00A558F8">
        <w:rPr>
          <w:rFonts w:ascii="Times New Roman" w:hAnsi="Times New Roman" w:cs="Times New Roman"/>
          <w:i/>
          <w:iCs/>
          <w:sz w:val="24"/>
          <w:szCs w:val="24"/>
          <w:lang w:val="en-US"/>
        </w:rPr>
        <w:t>PTGS2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-high tumors in </w:t>
      </w:r>
      <w:r w:rsidRPr="00A558F8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A558F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TCGA-COAD</w:t>
      </w:r>
      <w:r w:rsidR="008032D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558F8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A558F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E-MTAB-12862. Similar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above, the enrichment score demonstrates the upregulation of the inflammatory response gene set in </w:t>
      </w:r>
      <w:r w:rsidRPr="00A558F8">
        <w:rPr>
          <w:rFonts w:ascii="Times New Roman" w:hAnsi="Times New Roman" w:cs="Times New Roman"/>
          <w:i/>
          <w:iCs/>
          <w:sz w:val="24"/>
          <w:szCs w:val="24"/>
          <w:lang w:val="en-US"/>
        </w:rPr>
        <w:t>PTGS2</w:t>
      </w:r>
      <w:r w:rsidRPr="0087123A">
        <w:rPr>
          <w:rFonts w:ascii="Times New Roman" w:hAnsi="Times New Roman" w:cs="Times New Roman"/>
          <w:sz w:val="24"/>
          <w:szCs w:val="24"/>
          <w:lang w:val="en-US"/>
        </w:rPr>
        <w:t>-high tumors.</w:t>
      </w:r>
    </w:p>
    <w:p w14:paraId="1EC7BA26" w14:textId="77777777" w:rsidR="007B74FC" w:rsidRPr="00170D17" w:rsidRDefault="007B74FC" w:rsidP="00F623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819B2D" w14:textId="67DC7FAD" w:rsidR="00DB7A29" w:rsidRPr="00496E71" w:rsidRDefault="00DB7A29" w:rsidP="00496E71">
      <w:pPr>
        <w:pStyle w:val="Heading4"/>
      </w:pPr>
      <w:r w:rsidRPr="00496E71">
        <w:t xml:space="preserve">Supplementary </w:t>
      </w:r>
      <w:r w:rsidR="00CC120A">
        <w:t>F</w:t>
      </w:r>
      <w:r w:rsidRPr="00496E71">
        <w:t>ig</w:t>
      </w:r>
      <w:r w:rsidR="00CC120A">
        <w:t>.</w:t>
      </w:r>
      <w:r w:rsidRPr="00496E71">
        <w:t xml:space="preserve"> </w:t>
      </w:r>
      <w:r w:rsidR="008018FB">
        <w:t>2</w:t>
      </w:r>
      <w:r w:rsidRPr="00496E71">
        <w:t xml:space="preserve">. T-cell infiltration correlates with </w:t>
      </w:r>
      <w:r w:rsidRPr="00496E71">
        <w:rPr>
          <w:i/>
          <w:iCs/>
        </w:rPr>
        <w:t>CD274</w:t>
      </w:r>
      <w:r w:rsidRPr="00496E71">
        <w:t xml:space="preserve"> and </w:t>
      </w:r>
      <w:r w:rsidRPr="00A87F0A">
        <w:rPr>
          <w:i/>
          <w:iCs/>
        </w:rPr>
        <w:t>PTGS2</w:t>
      </w:r>
      <w:r w:rsidRPr="00496E71">
        <w:t xml:space="preserve"> expression in TCGA-COAD (TIMER</w:t>
      </w:r>
      <w:r w:rsidR="00CC120A">
        <w:t xml:space="preserve"> </w:t>
      </w:r>
      <w:r w:rsidRPr="00496E71">
        <w:t>2.0 analysis).</w:t>
      </w:r>
    </w:p>
    <w:p w14:paraId="04EDEDA4" w14:textId="41A2BC43" w:rsidR="00B030C8" w:rsidRPr="00B030C8" w:rsidRDefault="00F400BA" w:rsidP="00B030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00BA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Scatter plots showing the correlation between </w:t>
      </w:r>
      <w:r w:rsidR="00B030C8" w:rsidRPr="00FA5821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(PD-L1) and tumor purity (left) or CD8⁺ T-cell infiltration (right).</w:t>
      </w:r>
      <w:r w:rsidR="00FA5821">
        <w:rPr>
          <w:rFonts w:ascii="Times New Roman" w:hAnsi="Times New Roman" w:cs="Times New Roman"/>
          <w:sz w:val="24"/>
          <w:szCs w:val="24"/>
        </w:rPr>
        <w:t xml:space="preserve"> </w:t>
      </w:r>
      <w:r w:rsidR="00B030C8" w:rsidRPr="00FA582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A5821" w:rsidRPr="00FA582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Scatter plots depicting the correlation between </w:t>
      </w:r>
      <w:r w:rsidR="00B030C8" w:rsidRPr="00FA5821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and tumor purity (left) or </w:t>
      </w:r>
      <w:r w:rsidR="00B030C8" w:rsidRPr="00FA5821">
        <w:rPr>
          <w:rFonts w:ascii="Times New Roman" w:hAnsi="Times New Roman" w:cs="Times New Roman"/>
          <w:i/>
          <w:iCs/>
          <w:sz w:val="24"/>
          <w:szCs w:val="24"/>
        </w:rPr>
        <w:t>CD8A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mRNA expression (right).</w:t>
      </w:r>
      <w:r w:rsidR="00FA5821">
        <w:rPr>
          <w:rFonts w:ascii="Times New Roman" w:hAnsi="Times New Roman" w:cs="Times New Roman"/>
          <w:sz w:val="24"/>
          <w:szCs w:val="24"/>
        </w:rPr>
        <w:t xml:space="preserve"> </w:t>
      </w:r>
      <w:r w:rsidR="00B030C8" w:rsidRPr="00FA582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A5821" w:rsidRPr="00FA582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Scatter plots illustrating the association between </w:t>
      </w:r>
      <w:r w:rsidR="00B030C8" w:rsidRPr="00FA5821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and tumor purity (left) or CD4⁺ T-cell infiltration (right), as estimated by TIMER2.0.</w:t>
      </w:r>
      <w:r w:rsidR="00FA5821">
        <w:rPr>
          <w:rFonts w:ascii="Times New Roman" w:hAnsi="Times New Roman" w:cs="Times New Roman"/>
          <w:sz w:val="24"/>
          <w:szCs w:val="24"/>
        </w:rPr>
        <w:t xml:space="preserve"> </w:t>
      </w:r>
      <w:r w:rsidR="00B030C8" w:rsidRPr="00FA582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A5821" w:rsidRPr="00FA582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Scatter plots demonstrating the correlation between </w:t>
      </w:r>
      <w:r w:rsidR="00B030C8" w:rsidRPr="00FA5821">
        <w:rPr>
          <w:rFonts w:ascii="Times New Roman" w:hAnsi="Times New Roman" w:cs="Times New Roman"/>
          <w:i/>
          <w:iCs/>
          <w:sz w:val="24"/>
          <w:szCs w:val="24"/>
        </w:rPr>
        <w:t>PTGS2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(COX-2) and CD8⁺ or CD4⁺ T-cell infiltration levels.</w:t>
      </w:r>
      <w:r w:rsidR="00FA5821">
        <w:rPr>
          <w:rFonts w:ascii="Times New Roman" w:hAnsi="Times New Roman" w:cs="Times New Roman"/>
          <w:sz w:val="24"/>
          <w:szCs w:val="24"/>
        </w:rPr>
        <w:t xml:space="preserve"> </w:t>
      </w:r>
      <w:r w:rsidR="00FA5821" w:rsidRPr="00FA5821">
        <w:rPr>
          <w:rFonts w:ascii="Times New Roman" w:hAnsi="Times New Roman" w:cs="Times New Roman"/>
          <w:b/>
          <w:bCs/>
          <w:sz w:val="24"/>
          <w:szCs w:val="24"/>
        </w:rPr>
        <w:t>e,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Positive correlation between </w:t>
      </w:r>
      <w:r w:rsidR="00B030C8" w:rsidRPr="00FA5821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and </w:t>
      </w:r>
      <w:r w:rsidR="00B030C8" w:rsidRPr="00FA5821">
        <w:rPr>
          <w:rFonts w:ascii="Times New Roman" w:hAnsi="Times New Roman" w:cs="Times New Roman"/>
          <w:i/>
          <w:iCs/>
          <w:sz w:val="24"/>
          <w:szCs w:val="24"/>
        </w:rPr>
        <w:t>PTGS2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expression in the TCGA-COAD dataset.</w:t>
      </w:r>
      <w:r w:rsidR="007B38DE">
        <w:rPr>
          <w:rFonts w:ascii="Times New Roman" w:hAnsi="Times New Roman" w:cs="Times New Roman"/>
          <w:sz w:val="24"/>
          <w:szCs w:val="24"/>
        </w:rPr>
        <w:t xml:space="preserve"> </w:t>
      </w:r>
      <w:r w:rsidR="007B38DE">
        <w:rPr>
          <w:rFonts w:ascii="Times New Roman" w:hAnsi="Times New Roman" w:cs="Times New Roman"/>
          <w:b/>
          <w:bCs/>
          <w:sz w:val="24"/>
          <w:szCs w:val="24"/>
        </w:rPr>
        <w:t xml:space="preserve">f, </w:t>
      </w:r>
      <w:r w:rsidR="000B57C2" w:rsidRPr="00B030C8">
        <w:rPr>
          <w:rFonts w:ascii="Times New Roman" w:hAnsi="Times New Roman" w:cs="Times New Roman"/>
          <w:sz w:val="24"/>
          <w:szCs w:val="24"/>
        </w:rPr>
        <w:t xml:space="preserve">Positive correlation between </w:t>
      </w:r>
      <w:r w:rsidR="00D0625A">
        <w:rPr>
          <w:rFonts w:ascii="Times New Roman" w:hAnsi="Times New Roman" w:cs="Times New Roman"/>
          <w:i/>
          <w:iCs/>
          <w:sz w:val="24"/>
          <w:szCs w:val="24"/>
        </w:rPr>
        <w:t>PTGS2</w:t>
      </w:r>
      <w:r w:rsidR="000B57C2" w:rsidRPr="00B030C8">
        <w:rPr>
          <w:rFonts w:ascii="Times New Roman" w:hAnsi="Times New Roman" w:cs="Times New Roman"/>
          <w:sz w:val="24"/>
          <w:szCs w:val="24"/>
        </w:rPr>
        <w:t xml:space="preserve"> </w:t>
      </w:r>
      <w:r w:rsidR="000B57C2" w:rsidRPr="000B57C2">
        <w:rPr>
          <w:rFonts w:ascii="Times New Roman" w:hAnsi="Times New Roman" w:cs="Times New Roman"/>
          <w:sz w:val="24"/>
          <w:szCs w:val="24"/>
        </w:rPr>
        <w:t xml:space="preserve">and </w:t>
      </w:r>
      <w:r w:rsidR="000B57C2" w:rsidRPr="000B57C2">
        <w:rPr>
          <w:rFonts w:ascii="Times New Roman" w:hAnsi="Times New Roman" w:cs="Times New Roman"/>
          <w:sz w:val="24"/>
          <w:szCs w:val="24"/>
        </w:rPr>
        <w:lastRenderedPageBreak/>
        <w:t>CD8</w:t>
      </w:r>
      <w:r w:rsidR="000B57C2" w:rsidRPr="00D0625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B57C2" w:rsidRPr="000B57C2">
        <w:rPr>
          <w:rFonts w:ascii="Times New Roman" w:hAnsi="Times New Roman" w:cs="Times New Roman"/>
          <w:sz w:val="24"/>
          <w:szCs w:val="24"/>
        </w:rPr>
        <w:t xml:space="preserve"> T-cell</w:t>
      </w:r>
      <w:r w:rsidR="000B57C2" w:rsidRPr="00B030C8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196153">
        <w:rPr>
          <w:rFonts w:ascii="Times New Roman" w:hAnsi="Times New Roman" w:cs="Times New Roman"/>
          <w:sz w:val="24"/>
          <w:szCs w:val="24"/>
        </w:rPr>
        <w:t xml:space="preserve"> </w:t>
      </w:r>
      <w:r w:rsidR="00196153" w:rsidRPr="00B030C8">
        <w:rPr>
          <w:rFonts w:ascii="Times New Roman" w:hAnsi="Times New Roman" w:cs="Times New Roman"/>
          <w:sz w:val="24"/>
          <w:szCs w:val="24"/>
        </w:rPr>
        <w:t>in the TCGA-COAD dataset</w:t>
      </w:r>
      <w:r w:rsidR="009F6667">
        <w:rPr>
          <w:rFonts w:ascii="Times New Roman" w:hAnsi="Times New Roman" w:cs="Times New Roman"/>
          <w:sz w:val="24"/>
          <w:szCs w:val="24"/>
        </w:rPr>
        <w:t>.</w:t>
      </w:r>
      <w:r w:rsidR="001C2702">
        <w:rPr>
          <w:rFonts w:ascii="Times New Roman" w:hAnsi="Times New Roman" w:cs="Times New Roman"/>
          <w:sz w:val="24"/>
          <w:szCs w:val="24"/>
        </w:rPr>
        <w:t xml:space="preserve"> </w:t>
      </w:r>
      <w:r w:rsidR="00B030C8" w:rsidRPr="00B030C8">
        <w:rPr>
          <w:rFonts w:ascii="Times New Roman" w:hAnsi="Times New Roman" w:cs="Times New Roman"/>
          <w:sz w:val="24"/>
          <w:szCs w:val="24"/>
        </w:rPr>
        <w:t>All analyses were performed using TIMER2.0 and TCGA-COAD RNA-seq data</w:t>
      </w:r>
      <w:r w:rsidR="00824874">
        <w:rPr>
          <w:rFonts w:ascii="Times New Roman" w:hAnsi="Times New Roman" w:cs="Times New Roman"/>
          <w:sz w:val="24"/>
          <w:szCs w:val="24"/>
        </w:rPr>
        <w:t xml:space="preserve"> </w:t>
      </w:r>
      <w:r w:rsidR="00824874" w:rsidRPr="007374FA">
        <w:rPr>
          <w:rFonts w:ascii="Times New Roman" w:hAnsi="Times New Roman" w:cs="Times New Roman"/>
          <w:sz w:val="24"/>
          <w:szCs w:val="24"/>
        </w:rPr>
        <w:fldChar w:fldCharType="begin"/>
      </w:r>
      <w:r w:rsidR="00824874" w:rsidRPr="007374F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20&lt;/Year&gt;&lt;RecNum&gt;104&lt;/RecNum&gt;&lt;DisplayText&gt;[1]&lt;/DisplayText&gt;&lt;record&gt;&lt;rec-number&gt;104&lt;/rec-number&gt;&lt;foreign-keys&gt;&lt;key app="EN" db-id="099f9t0wpv2frge0sd95asw39x2pd0vfz2rw" timestamp="1738678383"&gt;104&lt;/key&gt;&lt;/foreign-keys&gt;&lt;ref-type name="Journal Article"&gt;17&lt;/ref-type&gt;&lt;contributors&gt;&lt;authors&gt;&lt;author&gt;Li, Taiwen&lt;/author&gt;&lt;author&gt;Fu, Jingxin&lt;/author&gt;&lt;author&gt;Zeng, Zexian&lt;/author&gt;&lt;author&gt;Cohen, David&lt;/author&gt;&lt;author&gt;Li, Jing&lt;/author&gt;&lt;author&gt;Chen, Qianming&lt;/author&gt;&lt;author&gt;Li, Bo&lt;/author&gt;&lt;author&gt;Liu, X Shirley&lt;/author&gt;&lt;/authors&gt;&lt;/contributors&gt;&lt;titles&gt;&lt;title&gt;TIMER2.0 for analysis of tumor-infiltrating immune cells&lt;/title&gt;&lt;secondary-title&gt;Nucleic Acids Research&lt;/secondary-title&gt;&lt;/titles&gt;&lt;periodical&gt;&lt;full-title&gt;Nucleic Acids Research&lt;/full-title&gt;&lt;/periodical&gt;&lt;pages&gt;W509-W514&lt;/pages&gt;&lt;volume&gt;48&lt;/volume&gt;&lt;number&gt;W1&lt;/number&gt;&lt;dates&gt;&lt;year&gt;2020&lt;/year&gt;&lt;/dates&gt;&lt;isbn&gt;0305-1048&lt;/isbn&gt;&lt;urls&gt;&lt;related-urls&gt;&lt;url&gt;https://doi.org/10.1093/nar/gkaa407&lt;/url&gt;&lt;/related-urls&gt;&lt;/urls&gt;&lt;electronic-resource-num&gt;10.1093/nar/gkaa407&lt;/electronic-resource-num&gt;&lt;access-date&gt;2/4/2025&lt;/access-date&gt;&lt;/record&gt;&lt;/Cite&gt;&lt;/EndNote&gt;</w:instrText>
      </w:r>
      <w:r w:rsidR="00824874" w:rsidRPr="007374FA">
        <w:rPr>
          <w:rFonts w:ascii="Times New Roman" w:hAnsi="Times New Roman" w:cs="Times New Roman"/>
          <w:sz w:val="24"/>
          <w:szCs w:val="24"/>
        </w:rPr>
        <w:fldChar w:fldCharType="separate"/>
      </w:r>
      <w:r w:rsidR="00824874" w:rsidRPr="007374FA">
        <w:rPr>
          <w:rFonts w:ascii="Times New Roman" w:hAnsi="Times New Roman" w:cs="Times New Roman"/>
          <w:sz w:val="24"/>
          <w:szCs w:val="24"/>
        </w:rPr>
        <w:t>[1]</w:t>
      </w:r>
      <w:r w:rsidR="00824874" w:rsidRPr="007374FA">
        <w:rPr>
          <w:rFonts w:ascii="Times New Roman" w:hAnsi="Times New Roman" w:cs="Times New Roman"/>
          <w:sz w:val="24"/>
          <w:szCs w:val="24"/>
        </w:rPr>
        <w:fldChar w:fldCharType="end"/>
      </w:r>
      <w:r w:rsidR="00824874" w:rsidRPr="007374FA">
        <w:rPr>
          <w:rFonts w:ascii="Times New Roman" w:hAnsi="Times New Roman" w:cs="Times New Roman"/>
          <w:sz w:val="24"/>
          <w:szCs w:val="24"/>
        </w:rPr>
        <w:t>.</w:t>
      </w:r>
      <w:r w:rsidR="00B030C8" w:rsidRPr="00B030C8">
        <w:rPr>
          <w:rFonts w:ascii="Times New Roman" w:hAnsi="Times New Roman" w:cs="Times New Roman"/>
          <w:sz w:val="24"/>
          <w:szCs w:val="24"/>
        </w:rPr>
        <w:t xml:space="preserve"> Spearman’s correlation coefficient (ρ) and corresponding P-values are indicated.</w:t>
      </w:r>
    </w:p>
    <w:p w14:paraId="039DDE36" w14:textId="012B9CC4" w:rsidR="00424D7C" w:rsidRDefault="00B030C8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30C8">
        <w:rPr>
          <w:rFonts w:ascii="Times New Roman" w:hAnsi="Times New Roman" w:cs="Times New Roman"/>
          <w:sz w:val="24"/>
          <w:szCs w:val="24"/>
        </w:rPr>
        <w:t>PD-L1: programmed cell death ligand 1; COX-2: cyclooxygenase-2; CD: cluster of differentiation.</w:t>
      </w:r>
    </w:p>
    <w:p w14:paraId="6FCBFC7A" w14:textId="77777777" w:rsidR="00824874" w:rsidRPr="0087123A" w:rsidRDefault="00824874" w:rsidP="007C0F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B6CB54" w14:textId="7F7456DE" w:rsidR="00EA7801" w:rsidRPr="0087123A" w:rsidRDefault="003B061E" w:rsidP="00496E71">
      <w:pPr>
        <w:pStyle w:val="Heading4"/>
      </w:pPr>
      <w:r w:rsidRPr="0087123A">
        <w:t>Supplementary</w:t>
      </w:r>
      <w:r w:rsidR="008018FB">
        <w:t xml:space="preserve"> Fig.</w:t>
      </w:r>
      <w:r w:rsidR="00EA7801" w:rsidRPr="0087123A">
        <w:t xml:space="preserve"> </w:t>
      </w:r>
      <w:r w:rsidR="008018FB">
        <w:t>3.</w:t>
      </w:r>
      <w:r w:rsidR="00EA7801" w:rsidRPr="0087123A">
        <w:t xml:space="preserve"> Single-cell validation of immune gene expression in colorectal cancer</w:t>
      </w:r>
      <w:r w:rsidR="00C53781" w:rsidRPr="0087123A">
        <w:t>.</w:t>
      </w:r>
    </w:p>
    <w:p w14:paraId="7A7B9880" w14:textId="3D0FAEB8" w:rsidR="00EA7801" w:rsidRPr="0087123A" w:rsidRDefault="00EA7801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</w:rPr>
        <w:t xml:space="preserve">UMAP </w:t>
      </w:r>
      <w:r w:rsidR="00DA759E" w:rsidRPr="0087123A">
        <w:rPr>
          <w:rFonts w:ascii="Times New Roman" w:hAnsi="Times New Roman" w:cs="Times New Roman"/>
          <w:sz w:val="24"/>
          <w:szCs w:val="24"/>
        </w:rPr>
        <w:t xml:space="preserve">projections </w:t>
      </w:r>
      <w:r w:rsidRPr="0087123A">
        <w:rPr>
          <w:rFonts w:ascii="Times New Roman" w:hAnsi="Times New Roman" w:cs="Times New Roman"/>
          <w:sz w:val="24"/>
          <w:szCs w:val="24"/>
        </w:rPr>
        <w:t>from three single-cell RNA</w:t>
      </w:r>
      <w:r w:rsidR="00E67DA2" w:rsidRPr="0087123A">
        <w:rPr>
          <w:rFonts w:ascii="Times New Roman" w:hAnsi="Times New Roman" w:cs="Times New Roman"/>
          <w:sz w:val="24"/>
          <w:szCs w:val="24"/>
        </w:rPr>
        <w:t xml:space="preserve"> sequencing (scRNA-seq)</w:t>
      </w:r>
      <w:r w:rsidR="00A85D3B" w:rsidRPr="0087123A">
        <w:rPr>
          <w:rFonts w:ascii="Times New Roman" w:hAnsi="Times New Roman" w:cs="Times New Roman"/>
          <w:sz w:val="24"/>
          <w:szCs w:val="24"/>
        </w:rPr>
        <w:t xml:space="preserve"> datasets of colorectal cancer (</w:t>
      </w:r>
      <w:r w:rsidRPr="0087123A">
        <w:rPr>
          <w:rFonts w:ascii="Times New Roman" w:hAnsi="Times New Roman" w:cs="Times New Roman"/>
          <w:sz w:val="24"/>
          <w:szCs w:val="24"/>
        </w:rPr>
        <w:t>CRC</w:t>
      </w:r>
      <w:r w:rsidR="00A85D3B" w:rsidRPr="0087123A">
        <w:rPr>
          <w:rFonts w:ascii="Times New Roman" w:hAnsi="Times New Roman" w:cs="Times New Roman"/>
          <w:sz w:val="24"/>
          <w:szCs w:val="24"/>
        </w:rPr>
        <w:t>)</w:t>
      </w:r>
      <w:r w:rsidRPr="0087123A">
        <w:rPr>
          <w:rFonts w:ascii="Times New Roman" w:hAnsi="Times New Roman" w:cs="Times New Roman"/>
          <w:sz w:val="24"/>
          <w:szCs w:val="24"/>
        </w:rPr>
        <w:t xml:space="preserve"> datasets </w:t>
      </w:r>
      <w:r w:rsidR="00DB7A29" w:rsidRPr="007374F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870B8" w:rsidRPr="007374F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3870B8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Pr="0087123A">
        <w:rPr>
          <w:rFonts w:ascii="Times New Roman" w:hAnsi="Times New Roman" w:cs="Times New Roman"/>
          <w:sz w:val="24"/>
          <w:szCs w:val="24"/>
        </w:rPr>
        <w:t xml:space="preserve">GSE108989, </w:t>
      </w:r>
      <w:r w:rsidR="00DB7A29" w:rsidRPr="007374F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870B8" w:rsidRPr="007374F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3870B8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Pr="0087123A">
        <w:rPr>
          <w:rFonts w:ascii="Times New Roman" w:hAnsi="Times New Roman" w:cs="Times New Roman"/>
          <w:sz w:val="24"/>
          <w:szCs w:val="24"/>
        </w:rPr>
        <w:t xml:space="preserve">GSE136394, </w:t>
      </w:r>
      <w:r w:rsidR="00DB7A29" w:rsidRPr="007374F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870B8" w:rsidRPr="007374F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3870B8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Pr="0087123A">
        <w:rPr>
          <w:rFonts w:ascii="Times New Roman" w:hAnsi="Times New Roman" w:cs="Times New Roman"/>
          <w:sz w:val="24"/>
          <w:szCs w:val="24"/>
        </w:rPr>
        <w:t xml:space="preserve">GSE146771_10X accessed via </w:t>
      </w:r>
      <w:r w:rsidR="006914E4" w:rsidRPr="0087123A">
        <w:rPr>
          <w:rFonts w:ascii="Times New Roman" w:hAnsi="Times New Roman" w:cs="Times New Roman"/>
          <w:sz w:val="24"/>
          <w:szCs w:val="24"/>
        </w:rPr>
        <w:t xml:space="preserve">the </w:t>
      </w:r>
      <w:r w:rsidRPr="0087123A">
        <w:rPr>
          <w:rFonts w:ascii="Times New Roman" w:hAnsi="Times New Roman" w:cs="Times New Roman"/>
          <w:sz w:val="24"/>
          <w:szCs w:val="24"/>
        </w:rPr>
        <w:t xml:space="preserve">TISCH2 </w:t>
      </w:r>
      <w:r w:rsidR="006914E4" w:rsidRPr="0087123A">
        <w:rPr>
          <w:rFonts w:ascii="Times New Roman" w:hAnsi="Times New Roman" w:cs="Times New Roman"/>
          <w:sz w:val="24"/>
          <w:szCs w:val="24"/>
        </w:rPr>
        <w:t xml:space="preserve">portal, showing </w:t>
      </w:r>
      <w:r w:rsidRPr="0087123A">
        <w:rPr>
          <w:rFonts w:ascii="Times New Roman" w:hAnsi="Times New Roman" w:cs="Times New Roman"/>
          <w:sz w:val="24"/>
          <w:szCs w:val="24"/>
        </w:rPr>
        <w:t>annotated immune and stromal cell populations.</w:t>
      </w:r>
      <w:r w:rsidR="005B222B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="00DB7A29" w:rsidRPr="007374F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11FFC" w:rsidRPr="007374FA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511FFC" w:rsidRPr="0087123A">
        <w:rPr>
          <w:rFonts w:ascii="Times New Roman" w:hAnsi="Times New Roman" w:cs="Times New Roman"/>
          <w:sz w:val="24"/>
          <w:szCs w:val="24"/>
        </w:rPr>
        <w:t xml:space="preserve"> to </w:t>
      </w:r>
      <w:r w:rsidR="00DB7A29" w:rsidRPr="007374F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11FFC" w:rsidRPr="007374FA">
        <w:rPr>
          <w:rFonts w:ascii="Times New Roman" w:hAnsi="Times New Roman" w:cs="Times New Roman"/>
          <w:b/>
          <w:bCs/>
          <w:sz w:val="24"/>
          <w:szCs w:val="24"/>
        </w:rPr>
        <w:t>’,</w:t>
      </w:r>
      <w:r w:rsidR="00511FFC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Pr="0087123A">
        <w:rPr>
          <w:rFonts w:ascii="Times New Roman" w:hAnsi="Times New Roman" w:cs="Times New Roman"/>
          <w:sz w:val="24"/>
          <w:szCs w:val="24"/>
        </w:rPr>
        <w:t xml:space="preserve">Feature plots </w:t>
      </w:r>
      <w:r w:rsidR="00841CFC" w:rsidRPr="0087123A">
        <w:rPr>
          <w:rFonts w:ascii="Times New Roman" w:hAnsi="Times New Roman" w:cs="Times New Roman"/>
          <w:sz w:val="24"/>
          <w:szCs w:val="24"/>
        </w:rPr>
        <w:t xml:space="preserve">displaying </w:t>
      </w:r>
      <w:r w:rsidRPr="0087123A">
        <w:rPr>
          <w:rFonts w:ascii="Times New Roman" w:hAnsi="Times New Roman" w:cs="Times New Roman"/>
          <w:sz w:val="24"/>
          <w:szCs w:val="24"/>
        </w:rPr>
        <w:t>cell-type</w:t>
      </w:r>
      <w:r w:rsidR="00440C26" w:rsidRPr="0087123A">
        <w:rPr>
          <w:rFonts w:ascii="Times New Roman" w:hAnsi="Times New Roman" w:cs="Times New Roman"/>
          <w:sz w:val="24"/>
          <w:szCs w:val="24"/>
        </w:rPr>
        <w:t>-</w:t>
      </w:r>
      <w:r w:rsidRPr="0087123A">
        <w:rPr>
          <w:rFonts w:ascii="Times New Roman" w:hAnsi="Times New Roman" w:cs="Times New Roman"/>
          <w:sz w:val="24"/>
          <w:szCs w:val="24"/>
        </w:rPr>
        <w:t xml:space="preserve">specific expression of </w:t>
      </w:r>
      <w:r w:rsidR="00841CFC" w:rsidRPr="0087123A">
        <w:rPr>
          <w:rFonts w:ascii="Times New Roman" w:hAnsi="Times New Roman" w:cs="Times New Roman"/>
          <w:sz w:val="24"/>
          <w:szCs w:val="24"/>
        </w:rPr>
        <w:t xml:space="preserve">immune related genes: </w:t>
      </w:r>
      <w:r w:rsidRPr="007374FA">
        <w:rPr>
          <w:rFonts w:ascii="Times New Roman" w:hAnsi="Times New Roman" w:cs="Times New Roman"/>
          <w:i/>
          <w:iCs/>
          <w:sz w:val="24"/>
          <w:szCs w:val="24"/>
        </w:rPr>
        <w:t>CD3D</w:t>
      </w:r>
      <w:r w:rsidRPr="0087123A">
        <w:rPr>
          <w:rFonts w:ascii="Times New Roman" w:hAnsi="Times New Roman" w:cs="Times New Roman"/>
          <w:sz w:val="24"/>
          <w:szCs w:val="24"/>
        </w:rPr>
        <w:t xml:space="preserve"> (pan-T cell marker), </w:t>
      </w:r>
      <w:r w:rsidRPr="007374FA">
        <w:rPr>
          <w:rFonts w:ascii="Times New Roman" w:hAnsi="Times New Roman" w:cs="Times New Roman"/>
          <w:i/>
          <w:iCs/>
          <w:sz w:val="24"/>
          <w:szCs w:val="24"/>
        </w:rPr>
        <w:t>CD8A</w:t>
      </w:r>
      <w:r w:rsidRPr="0087123A">
        <w:rPr>
          <w:rFonts w:ascii="Times New Roman" w:hAnsi="Times New Roman" w:cs="Times New Roman"/>
          <w:sz w:val="24"/>
          <w:szCs w:val="24"/>
        </w:rPr>
        <w:t xml:space="preserve"> (</w:t>
      </w:r>
      <w:r w:rsidR="00841CFC" w:rsidRPr="0087123A">
        <w:rPr>
          <w:rFonts w:ascii="Times New Roman" w:hAnsi="Times New Roman" w:cs="Times New Roman"/>
          <w:sz w:val="24"/>
          <w:szCs w:val="24"/>
        </w:rPr>
        <w:t xml:space="preserve">cytotoxic </w:t>
      </w:r>
      <w:r w:rsidRPr="0087123A">
        <w:rPr>
          <w:rFonts w:ascii="Times New Roman" w:hAnsi="Times New Roman" w:cs="Times New Roman"/>
          <w:sz w:val="24"/>
          <w:szCs w:val="24"/>
        </w:rPr>
        <w:t xml:space="preserve">CD8⁺ T cells), and </w:t>
      </w:r>
      <w:r w:rsidRPr="007374FA">
        <w:rPr>
          <w:rFonts w:ascii="Times New Roman" w:hAnsi="Times New Roman" w:cs="Times New Roman"/>
          <w:i/>
          <w:iCs/>
          <w:sz w:val="24"/>
          <w:szCs w:val="24"/>
        </w:rPr>
        <w:t>CD4</w:t>
      </w:r>
      <w:r w:rsidRPr="0087123A">
        <w:rPr>
          <w:rFonts w:ascii="Times New Roman" w:hAnsi="Times New Roman" w:cs="Times New Roman"/>
          <w:sz w:val="24"/>
          <w:szCs w:val="24"/>
        </w:rPr>
        <w:t xml:space="preserve"> (</w:t>
      </w:r>
      <w:r w:rsidR="00841CFC" w:rsidRPr="0087123A">
        <w:rPr>
          <w:rFonts w:ascii="Times New Roman" w:hAnsi="Times New Roman" w:cs="Times New Roman"/>
          <w:sz w:val="24"/>
          <w:szCs w:val="24"/>
        </w:rPr>
        <w:t xml:space="preserve">helper </w:t>
      </w:r>
      <w:r w:rsidRPr="0087123A">
        <w:rPr>
          <w:rFonts w:ascii="Times New Roman" w:hAnsi="Times New Roman" w:cs="Times New Roman"/>
          <w:sz w:val="24"/>
          <w:szCs w:val="24"/>
        </w:rPr>
        <w:t>T cells)</w:t>
      </w:r>
      <w:r w:rsidR="00511FFC" w:rsidRPr="0087123A">
        <w:rPr>
          <w:rFonts w:ascii="Times New Roman" w:hAnsi="Times New Roman" w:cs="Times New Roman"/>
          <w:sz w:val="24"/>
          <w:szCs w:val="24"/>
        </w:rPr>
        <w:t xml:space="preserve"> in GSE108989, GSE136394, GSE146771_10X datasets respective</w:t>
      </w:r>
      <w:r w:rsidR="004610B2" w:rsidRPr="0087123A">
        <w:rPr>
          <w:rFonts w:ascii="Times New Roman" w:hAnsi="Times New Roman" w:cs="Times New Roman"/>
          <w:sz w:val="24"/>
          <w:szCs w:val="24"/>
        </w:rPr>
        <w:t>ly.</w:t>
      </w:r>
      <w:r w:rsidR="005B222B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="00900354" w:rsidRPr="0087123A">
        <w:rPr>
          <w:rFonts w:ascii="Times New Roman" w:hAnsi="Times New Roman" w:cs="Times New Roman"/>
          <w:sz w:val="24"/>
          <w:szCs w:val="24"/>
        </w:rPr>
        <w:t>Gene e</w:t>
      </w:r>
      <w:r w:rsidRPr="0087123A">
        <w:rPr>
          <w:rFonts w:ascii="Times New Roman" w:hAnsi="Times New Roman" w:cs="Times New Roman"/>
          <w:sz w:val="24"/>
          <w:szCs w:val="24"/>
        </w:rPr>
        <w:t xml:space="preserve">xpression was restricted to expected </w:t>
      </w:r>
      <w:r w:rsidR="00367F1A" w:rsidRPr="0087123A">
        <w:rPr>
          <w:rFonts w:ascii="Times New Roman" w:hAnsi="Times New Roman" w:cs="Times New Roman"/>
          <w:sz w:val="24"/>
          <w:szCs w:val="24"/>
        </w:rPr>
        <w:t xml:space="preserve">T cell </w:t>
      </w:r>
      <w:r w:rsidRPr="0087123A">
        <w:rPr>
          <w:rFonts w:ascii="Times New Roman" w:hAnsi="Times New Roman" w:cs="Times New Roman"/>
          <w:sz w:val="24"/>
          <w:szCs w:val="24"/>
        </w:rPr>
        <w:t xml:space="preserve">compartments, </w:t>
      </w:r>
      <w:r w:rsidR="00367F1A" w:rsidRPr="0087123A">
        <w:rPr>
          <w:rFonts w:ascii="Times New Roman" w:hAnsi="Times New Roman" w:cs="Times New Roman"/>
          <w:sz w:val="24"/>
          <w:szCs w:val="24"/>
        </w:rPr>
        <w:t>validating the cellular specificity of immune signatures identified in bulk RNA-seq analyses.</w:t>
      </w:r>
    </w:p>
    <w:p w14:paraId="3935FE31" w14:textId="77777777" w:rsidR="00336F8E" w:rsidRPr="0087123A" w:rsidRDefault="00336F8E" w:rsidP="007C0F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023961" w14:textId="3B35BC71" w:rsidR="00573457" w:rsidRPr="00170D17" w:rsidRDefault="00573457" w:rsidP="00170D17">
      <w:pPr>
        <w:pStyle w:val="Heading4"/>
      </w:pPr>
      <w:r w:rsidRPr="0087123A">
        <w:t xml:space="preserve">Supplementary </w:t>
      </w:r>
      <w:r w:rsidR="00F037DB" w:rsidRPr="00F037DB">
        <w:t>Fig.</w:t>
      </w:r>
      <w:r w:rsidRPr="0087123A">
        <w:t xml:space="preserve"> 4. Consensus Molecular Subtype (CMS) Classification Heatmaps in Colorectal Cancer Cohorts.</w:t>
      </w:r>
    </w:p>
    <w:p w14:paraId="19A55740" w14:textId="6E47AA0F" w:rsidR="004D769B" w:rsidRPr="00170D17" w:rsidRDefault="00AA40AD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64EC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="00573457"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CMS classification heatmap for the TCGA-COAD cohort. The heatmap displays the expression of template features (rows) across individual tumor samples (columns) grouped by predicted CMS class (CMS1</w:t>
      </w:r>
      <w:r w:rsidRPr="0087123A">
        <w:rPr>
          <w:rFonts w:ascii="Times New Roman" w:hAnsi="Times New Roman" w:cs="Times New Roman"/>
          <w:sz w:val="24"/>
          <w:szCs w:val="24"/>
        </w:rPr>
        <w:t>-</w:t>
      </w:r>
      <w:r w:rsidR="00573457" w:rsidRPr="0087123A">
        <w:rPr>
          <w:rFonts w:ascii="Times New Roman" w:hAnsi="Times New Roman" w:cs="Times New Roman"/>
          <w:sz w:val="24"/>
          <w:szCs w:val="24"/>
          <w:lang w:val="en-US"/>
        </w:rPr>
        <w:t>CMS4). Red indicates higher expression</w:t>
      </w:r>
      <w:r w:rsidR="00390F5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73457"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and blue indicates lower expression relative to the mean. Distinct expression patterns are observed for each CMS subtype, reflecting characteristic molecular signatures.</w:t>
      </w:r>
      <w:r w:rsidR="00170D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64EC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="00573457"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CMS classification heatmap for the </w:t>
      </w:r>
      <w:r w:rsidR="00573457" w:rsidRPr="0087123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-MTAB-12862 cohort. As in </w:t>
      </w:r>
      <w:r w:rsidRPr="000F43F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73457" w:rsidRPr="000F43FF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573457" w:rsidRPr="0087123A">
        <w:rPr>
          <w:rFonts w:ascii="Times New Roman" w:hAnsi="Times New Roman" w:cs="Times New Roman"/>
          <w:sz w:val="24"/>
          <w:szCs w:val="24"/>
          <w:lang w:val="en-US"/>
        </w:rPr>
        <w:t xml:space="preserve"> the heatmap shows the expression of template features across samples stratified by CMS class predictions.</w:t>
      </w:r>
    </w:p>
    <w:p w14:paraId="070A777B" w14:textId="77777777" w:rsidR="00A3693A" w:rsidRPr="0087123A" w:rsidRDefault="00A3693A" w:rsidP="007C0F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C53406" w14:textId="53D8A7B6" w:rsidR="00A3693A" w:rsidRPr="0087123A" w:rsidRDefault="00A3693A" w:rsidP="00496E71">
      <w:pPr>
        <w:pStyle w:val="Heading4"/>
      </w:pPr>
      <w:r w:rsidRPr="0087123A">
        <w:t xml:space="preserve">Supplementary </w:t>
      </w:r>
      <w:r w:rsidR="00F037DB" w:rsidRPr="00F037DB">
        <w:t>Fig.</w:t>
      </w:r>
      <w:r w:rsidRPr="0087123A">
        <w:t xml:space="preserve"> 5. Cancer cell-specific PD-L1 expression does not associate with T-cell abundance.</w:t>
      </w:r>
    </w:p>
    <w:p w14:paraId="7F69A2D1" w14:textId="17965FBA" w:rsidR="00A3693A" w:rsidRPr="0087123A" w:rsidRDefault="00A3693A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</w:rPr>
        <w:t>Dot plots showing CD3, CD4, and CD8-positive T</w:t>
      </w:r>
      <w:r w:rsidR="000F43FF">
        <w:rPr>
          <w:rFonts w:ascii="Times New Roman" w:hAnsi="Times New Roman" w:cs="Times New Roman"/>
          <w:sz w:val="24"/>
          <w:szCs w:val="24"/>
        </w:rPr>
        <w:t>-</w:t>
      </w:r>
      <w:r w:rsidRPr="0087123A">
        <w:rPr>
          <w:rFonts w:ascii="Times New Roman" w:hAnsi="Times New Roman" w:cs="Times New Roman"/>
          <w:sz w:val="24"/>
          <w:szCs w:val="24"/>
        </w:rPr>
        <w:t>cell counts in patients stratified by cancer cell-positive (CC⁺) PD-L1 expression status in the internal CRC cohort. No significant association was observed between CC⁺ PD-L1 and lymphocyte density, indicating limited immune-PD-L1 coupling in tumor epithelial compartments.</w:t>
      </w:r>
    </w:p>
    <w:p w14:paraId="7B973A61" w14:textId="77777777" w:rsidR="00A3693A" w:rsidRPr="0087123A" w:rsidRDefault="00A3693A" w:rsidP="007C0F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701499" w14:textId="0B7EE671" w:rsidR="00F82181" w:rsidRPr="0087123A" w:rsidRDefault="00BF3937" w:rsidP="00496E71">
      <w:pPr>
        <w:pStyle w:val="Heading4"/>
      </w:pPr>
      <w:r w:rsidRPr="0087123A">
        <w:t>Supplementary</w:t>
      </w:r>
      <w:r w:rsidR="00E8165F" w:rsidRPr="0087123A">
        <w:t xml:space="preserve"> </w:t>
      </w:r>
      <w:r w:rsidR="00F037DB" w:rsidRPr="00F037DB">
        <w:t>Fig.</w:t>
      </w:r>
      <w:r w:rsidR="00F037DB">
        <w:t xml:space="preserve"> </w:t>
      </w:r>
      <w:r w:rsidR="00A3693A" w:rsidRPr="0087123A">
        <w:t>6</w:t>
      </w:r>
      <w:r w:rsidRPr="0087123A">
        <w:t xml:space="preserve">. </w:t>
      </w:r>
      <w:r w:rsidR="00951105" w:rsidRPr="0087123A">
        <w:t xml:space="preserve">Combined inflammatory and immune signatures predict prognosis in </w:t>
      </w:r>
      <w:r w:rsidR="000F43FF">
        <w:t xml:space="preserve">the </w:t>
      </w:r>
      <w:r w:rsidR="00951105" w:rsidRPr="0087123A">
        <w:t>GSE39582 cohort</w:t>
      </w:r>
      <w:r w:rsidR="004D6628" w:rsidRPr="0087123A">
        <w:t>.</w:t>
      </w:r>
    </w:p>
    <w:p w14:paraId="17283D73" w14:textId="650B1056" w:rsidR="00F82181" w:rsidRPr="0087123A" w:rsidRDefault="00951105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</w:rPr>
        <w:t>Kaplan-Meier survival curves showing multivariate overall survival (OS) probabilities in the GSE39582 cohort:</w:t>
      </w:r>
      <w:r w:rsidR="004D6628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="001B64EC">
        <w:rPr>
          <w:rFonts w:ascii="Times New Roman" w:hAnsi="Times New Roman" w:cs="Times New Roman"/>
          <w:b/>
          <w:bCs/>
          <w:sz w:val="24"/>
          <w:szCs w:val="24"/>
        </w:rPr>
        <w:t>a-c,</w:t>
      </w:r>
      <w:r w:rsidRPr="0087123A">
        <w:rPr>
          <w:rFonts w:ascii="Times New Roman" w:hAnsi="Times New Roman" w:cs="Times New Roman"/>
          <w:sz w:val="24"/>
          <w:szCs w:val="24"/>
        </w:rPr>
        <w:t xml:space="preserve"> Patients stratified by high vs</w:t>
      </w:r>
      <w:r w:rsidR="00FD6A54">
        <w:rPr>
          <w:rFonts w:ascii="Times New Roman" w:hAnsi="Times New Roman" w:cs="Times New Roman"/>
          <w:sz w:val="24"/>
          <w:szCs w:val="24"/>
        </w:rPr>
        <w:t>.</w:t>
      </w:r>
      <w:r w:rsidRPr="0087123A">
        <w:rPr>
          <w:rFonts w:ascii="Times New Roman" w:hAnsi="Times New Roman" w:cs="Times New Roman"/>
          <w:sz w:val="24"/>
          <w:szCs w:val="24"/>
        </w:rPr>
        <w:t xml:space="preserve"> low expression of </w:t>
      </w:r>
      <w:r w:rsidRPr="001B64EC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Pr="0087123A">
        <w:rPr>
          <w:rFonts w:ascii="Times New Roman" w:hAnsi="Times New Roman" w:cs="Times New Roman"/>
          <w:sz w:val="24"/>
          <w:szCs w:val="24"/>
        </w:rPr>
        <w:t xml:space="preserve"> (n = 116 vs 159), </w:t>
      </w:r>
      <w:r w:rsidRPr="001B64EC">
        <w:rPr>
          <w:rFonts w:ascii="Times New Roman" w:hAnsi="Times New Roman" w:cs="Times New Roman"/>
          <w:i/>
          <w:iCs/>
          <w:sz w:val="24"/>
          <w:szCs w:val="24"/>
        </w:rPr>
        <w:t>CD8A</w:t>
      </w:r>
      <w:r w:rsidRPr="0087123A">
        <w:rPr>
          <w:rFonts w:ascii="Times New Roman" w:hAnsi="Times New Roman" w:cs="Times New Roman"/>
          <w:sz w:val="24"/>
          <w:szCs w:val="24"/>
        </w:rPr>
        <w:t xml:space="preserve"> (n = 137 vs</w:t>
      </w:r>
      <w:r w:rsidR="00FD6A54">
        <w:rPr>
          <w:rFonts w:ascii="Times New Roman" w:hAnsi="Times New Roman" w:cs="Times New Roman"/>
          <w:sz w:val="24"/>
          <w:szCs w:val="24"/>
        </w:rPr>
        <w:t>.</w:t>
      </w:r>
      <w:r w:rsidRPr="0087123A">
        <w:rPr>
          <w:rFonts w:ascii="Times New Roman" w:hAnsi="Times New Roman" w:cs="Times New Roman"/>
          <w:sz w:val="24"/>
          <w:szCs w:val="24"/>
        </w:rPr>
        <w:t xml:space="preserve"> 138), and </w:t>
      </w:r>
      <w:r w:rsidRPr="001B64EC">
        <w:rPr>
          <w:rFonts w:ascii="Times New Roman" w:hAnsi="Times New Roman" w:cs="Times New Roman"/>
          <w:i/>
          <w:iCs/>
          <w:sz w:val="24"/>
          <w:szCs w:val="24"/>
        </w:rPr>
        <w:t>PTGS2</w:t>
      </w:r>
      <w:r w:rsidRPr="0087123A">
        <w:rPr>
          <w:rFonts w:ascii="Times New Roman" w:hAnsi="Times New Roman" w:cs="Times New Roman"/>
          <w:sz w:val="24"/>
          <w:szCs w:val="24"/>
        </w:rPr>
        <w:t xml:space="preserve"> (n = 211 vs</w:t>
      </w:r>
      <w:r w:rsidR="00FD6A54">
        <w:rPr>
          <w:rFonts w:ascii="Times New Roman" w:hAnsi="Times New Roman" w:cs="Times New Roman"/>
          <w:sz w:val="24"/>
          <w:szCs w:val="24"/>
        </w:rPr>
        <w:t>.</w:t>
      </w:r>
      <w:r w:rsidRPr="0087123A">
        <w:rPr>
          <w:rFonts w:ascii="Times New Roman" w:hAnsi="Times New Roman" w:cs="Times New Roman"/>
          <w:sz w:val="24"/>
          <w:szCs w:val="24"/>
        </w:rPr>
        <w:t xml:space="preserve"> 64), respectively.</w:t>
      </w:r>
      <w:r w:rsidR="000F429F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="001B64EC">
        <w:rPr>
          <w:rFonts w:ascii="Times New Roman" w:hAnsi="Times New Roman" w:cs="Times New Roman"/>
          <w:b/>
          <w:bCs/>
          <w:sz w:val="24"/>
          <w:szCs w:val="24"/>
        </w:rPr>
        <w:t>d-e,</w:t>
      </w:r>
      <w:r w:rsidRPr="0087123A">
        <w:rPr>
          <w:rFonts w:ascii="Times New Roman" w:hAnsi="Times New Roman" w:cs="Times New Roman"/>
          <w:sz w:val="24"/>
          <w:szCs w:val="24"/>
        </w:rPr>
        <w:t xml:space="preserve"> Composite expression models stratified by </w:t>
      </w:r>
      <w:r w:rsidR="00A36C6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36C6D" w:rsidRPr="0087123A">
        <w:rPr>
          <w:rFonts w:ascii="Times New Roman" w:hAnsi="Times New Roman" w:cs="Times New Roman"/>
          <w:sz w:val="24"/>
          <w:szCs w:val="24"/>
        </w:rPr>
        <w:t xml:space="preserve">, </w:t>
      </w:r>
      <w:r w:rsidRPr="001B64EC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Pr="0087123A">
        <w:rPr>
          <w:rFonts w:ascii="Times New Roman" w:hAnsi="Times New Roman" w:cs="Times New Roman"/>
          <w:sz w:val="24"/>
          <w:szCs w:val="24"/>
        </w:rPr>
        <w:t xml:space="preserve"> and </w:t>
      </w:r>
      <w:r w:rsidRPr="001B64EC">
        <w:rPr>
          <w:rFonts w:ascii="Times New Roman" w:hAnsi="Times New Roman" w:cs="Times New Roman"/>
          <w:i/>
          <w:iCs/>
          <w:sz w:val="24"/>
          <w:szCs w:val="24"/>
        </w:rPr>
        <w:t>CD8A</w:t>
      </w:r>
      <w:r w:rsidRPr="0087123A">
        <w:rPr>
          <w:rFonts w:ascii="Times New Roman" w:hAnsi="Times New Roman" w:cs="Times New Roman"/>
          <w:sz w:val="24"/>
          <w:szCs w:val="24"/>
        </w:rPr>
        <w:t xml:space="preserve"> or </w:t>
      </w:r>
      <w:r w:rsidR="00A36C6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36C6D" w:rsidRPr="0087123A">
        <w:rPr>
          <w:rFonts w:ascii="Times New Roman" w:hAnsi="Times New Roman" w:cs="Times New Roman"/>
          <w:sz w:val="24"/>
          <w:szCs w:val="24"/>
        </w:rPr>
        <w:t xml:space="preserve">, </w:t>
      </w:r>
      <w:r w:rsidRPr="001B64EC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Pr="0087123A">
        <w:rPr>
          <w:rFonts w:ascii="Times New Roman" w:hAnsi="Times New Roman" w:cs="Times New Roman"/>
          <w:sz w:val="24"/>
          <w:szCs w:val="24"/>
        </w:rPr>
        <w:t xml:space="preserve"> and </w:t>
      </w:r>
      <w:r w:rsidRPr="001B64EC">
        <w:rPr>
          <w:rFonts w:ascii="Times New Roman" w:hAnsi="Times New Roman" w:cs="Times New Roman"/>
          <w:i/>
          <w:iCs/>
          <w:sz w:val="24"/>
          <w:szCs w:val="24"/>
        </w:rPr>
        <w:t>PTGS2</w:t>
      </w:r>
      <w:r w:rsidRPr="0087123A">
        <w:rPr>
          <w:rFonts w:ascii="Times New Roman" w:hAnsi="Times New Roman" w:cs="Times New Roman"/>
          <w:sz w:val="24"/>
          <w:szCs w:val="24"/>
        </w:rPr>
        <w:t>, based on Youden index</w:t>
      </w:r>
      <w:r w:rsidR="00495C3D" w:rsidRPr="0087123A">
        <w:rPr>
          <w:rFonts w:ascii="Times New Roman" w:hAnsi="Times New Roman" w:cs="Times New Roman"/>
          <w:sz w:val="24"/>
          <w:szCs w:val="24"/>
        </w:rPr>
        <w:t>-</w:t>
      </w:r>
      <w:r w:rsidRPr="0087123A">
        <w:rPr>
          <w:rFonts w:ascii="Times New Roman" w:hAnsi="Times New Roman" w:cs="Times New Roman"/>
          <w:sz w:val="24"/>
          <w:szCs w:val="24"/>
        </w:rPr>
        <w:t>defined cutoffs.</w:t>
      </w:r>
      <w:r w:rsidR="000F429F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Pr="0087123A">
        <w:rPr>
          <w:rFonts w:ascii="Times New Roman" w:hAnsi="Times New Roman" w:cs="Times New Roman"/>
          <w:sz w:val="24"/>
          <w:szCs w:val="24"/>
        </w:rPr>
        <w:t>Survival models were adjusted for age, sex, and TNM stage. Log-rank test was used for p-value calculation.</w:t>
      </w:r>
    </w:p>
    <w:p w14:paraId="3320BCCC" w14:textId="77777777" w:rsidR="00F82181" w:rsidRPr="0087123A" w:rsidRDefault="008B71C8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</w:rPr>
        <w:t>PD-L1; Programmed cell death ligand 1, COX-2; Cyclooxygenase 2, CD; Cluster of differentiation.</w:t>
      </w:r>
    </w:p>
    <w:p w14:paraId="0E11F141" w14:textId="77777777" w:rsidR="00AA53DF" w:rsidRPr="0087123A" w:rsidRDefault="00AA53DF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271C88" w14:textId="6710D76E" w:rsidR="00C655AE" w:rsidRPr="0087123A" w:rsidRDefault="00C655AE" w:rsidP="00496E71">
      <w:pPr>
        <w:pStyle w:val="Heading4"/>
      </w:pPr>
      <w:r w:rsidRPr="0087123A">
        <w:lastRenderedPageBreak/>
        <w:t xml:space="preserve">Supplementary </w:t>
      </w:r>
      <w:r w:rsidR="0044690B">
        <w:t>Fig.</w:t>
      </w:r>
      <w:r w:rsidRPr="0087123A">
        <w:t xml:space="preserve"> </w:t>
      </w:r>
      <w:r w:rsidR="00BB2DCE" w:rsidRPr="0087123A">
        <w:t>7</w:t>
      </w:r>
      <w:r w:rsidRPr="0087123A">
        <w:t xml:space="preserve">. </w:t>
      </w:r>
      <w:r w:rsidR="00940605" w:rsidRPr="0087123A">
        <w:t>Prognostic impact of immune and inflammatory markers in the internal CRC cohort.</w:t>
      </w:r>
    </w:p>
    <w:p w14:paraId="20223E0A" w14:textId="4A827262" w:rsidR="003B107E" w:rsidRPr="00120696" w:rsidRDefault="008271F8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</w:rPr>
        <w:t>Kaplan</w:t>
      </w:r>
      <w:r w:rsidR="00F274FE" w:rsidRPr="0087123A">
        <w:rPr>
          <w:rFonts w:ascii="Times New Roman" w:hAnsi="Times New Roman" w:cs="Times New Roman"/>
          <w:sz w:val="24"/>
          <w:szCs w:val="24"/>
        </w:rPr>
        <w:t>-</w:t>
      </w:r>
      <w:r w:rsidRPr="0087123A">
        <w:rPr>
          <w:rFonts w:ascii="Times New Roman" w:hAnsi="Times New Roman" w:cs="Times New Roman"/>
          <w:sz w:val="24"/>
          <w:szCs w:val="24"/>
        </w:rPr>
        <w:t xml:space="preserve">Meier survival curves evaluating </w:t>
      </w:r>
      <w:r w:rsidR="006220D4" w:rsidRPr="0087123A">
        <w:rPr>
          <w:rFonts w:ascii="Times New Roman" w:hAnsi="Times New Roman" w:cs="Times New Roman"/>
          <w:sz w:val="24"/>
          <w:szCs w:val="24"/>
        </w:rPr>
        <w:t>the indicated biomarker</w:t>
      </w:r>
      <w:r w:rsidRPr="0087123A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6220D4" w:rsidRPr="0087123A">
        <w:rPr>
          <w:rFonts w:ascii="Times New Roman" w:hAnsi="Times New Roman" w:cs="Times New Roman"/>
          <w:sz w:val="24"/>
          <w:szCs w:val="24"/>
        </w:rPr>
        <w:t>s</w:t>
      </w:r>
      <w:r w:rsidRPr="0087123A">
        <w:rPr>
          <w:rFonts w:ascii="Times New Roman" w:hAnsi="Times New Roman" w:cs="Times New Roman"/>
          <w:sz w:val="24"/>
          <w:szCs w:val="24"/>
        </w:rPr>
        <w:t xml:space="preserve">: </w:t>
      </w:r>
      <w:r w:rsidR="006220D4" w:rsidRPr="00A36C6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47F49" w:rsidRPr="00A36C6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7123A">
        <w:rPr>
          <w:rFonts w:ascii="Times New Roman" w:hAnsi="Times New Roman" w:cs="Times New Roman"/>
          <w:sz w:val="24"/>
          <w:szCs w:val="24"/>
        </w:rPr>
        <w:t xml:space="preserve"> Univariate OS curves for </w:t>
      </w:r>
      <w:r w:rsidR="00A01F81" w:rsidRPr="0087123A">
        <w:rPr>
          <w:rFonts w:ascii="Times New Roman" w:hAnsi="Times New Roman" w:cs="Times New Roman"/>
          <w:sz w:val="24"/>
          <w:szCs w:val="24"/>
        </w:rPr>
        <w:t>colon cancer positive (CC</w:t>
      </w:r>
      <w:r w:rsidR="00A01F81" w:rsidRPr="00A36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01F81" w:rsidRPr="0087123A">
        <w:rPr>
          <w:rFonts w:ascii="Times New Roman" w:hAnsi="Times New Roman" w:cs="Times New Roman"/>
          <w:sz w:val="24"/>
          <w:szCs w:val="24"/>
        </w:rPr>
        <w:t>) PD-L1,</w:t>
      </w:r>
      <w:r w:rsidR="00C43BCC">
        <w:rPr>
          <w:rFonts w:ascii="Times New Roman" w:hAnsi="Times New Roman" w:cs="Times New Roman"/>
          <w:sz w:val="24"/>
          <w:szCs w:val="24"/>
        </w:rPr>
        <w:t xml:space="preserve"> </w:t>
      </w:r>
      <w:r w:rsidR="00C43BC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43BCC" w:rsidRPr="00A36C6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A01F81" w:rsidRPr="0087123A">
        <w:rPr>
          <w:rFonts w:ascii="Times New Roman" w:hAnsi="Times New Roman" w:cs="Times New Roman"/>
          <w:sz w:val="24"/>
          <w:szCs w:val="24"/>
        </w:rPr>
        <w:t xml:space="preserve"> tumor stroma positive (TS</w:t>
      </w:r>
      <w:r w:rsidR="00A01F81" w:rsidRPr="00A36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01F81" w:rsidRPr="0087123A">
        <w:rPr>
          <w:rFonts w:ascii="Times New Roman" w:hAnsi="Times New Roman" w:cs="Times New Roman"/>
          <w:sz w:val="24"/>
          <w:szCs w:val="24"/>
        </w:rPr>
        <w:t>) PD-L1</w:t>
      </w:r>
      <w:r w:rsidR="00C43BCC">
        <w:rPr>
          <w:rFonts w:ascii="Times New Roman" w:hAnsi="Times New Roman" w:cs="Times New Roman"/>
          <w:sz w:val="24"/>
          <w:szCs w:val="24"/>
        </w:rPr>
        <w:t>.</w:t>
      </w:r>
      <w:r w:rsidR="006042A0">
        <w:rPr>
          <w:rFonts w:ascii="Times New Roman" w:hAnsi="Times New Roman" w:cs="Times New Roman"/>
          <w:sz w:val="24"/>
          <w:szCs w:val="24"/>
        </w:rPr>
        <w:t xml:space="preserve"> </w:t>
      </w:r>
      <w:r w:rsidR="00C43BC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43BCC" w:rsidRPr="00A36C6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F351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73F3" w:rsidRPr="0087123A">
        <w:rPr>
          <w:rFonts w:ascii="Times New Roman" w:hAnsi="Times New Roman" w:cs="Times New Roman"/>
          <w:sz w:val="24"/>
          <w:szCs w:val="24"/>
        </w:rPr>
        <w:t>Multivariate analysis for CD3</w:t>
      </w:r>
      <w:r w:rsidR="000773F3" w:rsidRPr="00A36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773F3" w:rsidRPr="0087123A">
        <w:rPr>
          <w:rFonts w:ascii="Times New Roman" w:hAnsi="Times New Roman" w:cs="Times New Roman"/>
          <w:sz w:val="24"/>
          <w:szCs w:val="24"/>
        </w:rPr>
        <w:t xml:space="preserve"> T</w:t>
      </w:r>
      <w:r w:rsidR="00905154" w:rsidRPr="0087123A">
        <w:rPr>
          <w:rFonts w:ascii="Times New Roman" w:hAnsi="Times New Roman" w:cs="Times New Roman"/>
          <w:sz w:val="24"/>
          <w:szCs w:val="24"/>
        </w:rPr>
        <w:t>-</w:t>
      </w:r>
      <w:r w:rsidR="000773F3" w:rsidRPr="0087123A">
        <w:rPr>
          <w:rFonts w:ascii="Times New Roman" w:hAnsi="Times New Roman" w:cs="Times New Roman"/>
          <w:sz w:val="24"/>
          <w:szCs w:val="24"/>
        </w:rPr>
        <w:t xml:space="preserve">cell, </w:t>
      </w:r>
      <w:r w:rsidR="00040B05" w:rsidRPr="00642295">
        <w:rPr>
          <w:rFonts w:ascii="Times New Roman" w:hAnsi="Times New Roman" w:cs="Times New Roman"/>
          <w:b/>
          <w:bCs/>
          <w:sz w:val="24"/>
          <w:szCs w:val="24"/>
        </w:rPr>
        <w:t>d,</w:t>
      </w:r>
      <w:r w:rsidR="00040B05">
        <w:rPr>
          <w:rFonts w:ascii="Times New Roman" w:hAnsi="Times New Roman" w:cs="Times New Roman"/>
          <w:sz w:val="24"/>
          <w:szCs w:val="24"/>
        </w:rPr>
        <w:t xml:space="preserve"> univariate analysis for </w:t>
      </w:r>
      <w:r w:rsidR="000773F3" w:rsidRPr="0087123A">
        <w:rPr>
          <w:rFonts w:ascii="Times New Roman" w:hAnsi="Times New Roman" w:cs="Times New Roman"/>
          <w:sz w:val="24"/>
          <w:szCs w:val="24"/>
        </w:rPr>
        <w:t>CD</w:t>
      </w:r>
      <w:r w:rsidR="00040B05">
        <w:rPr>
          <w:rFonts w:ascii="Times New Roman" w:hAnsi="Times New Roman" w:cs="Times New Roman"/>
          <w:sz w:val="24"/>
          <w:szCs w:val="24"/>
        </w:rPr>
        <w:t>4</w:t>
      </w:r>
      <w:r w:rsidR="000773F3" w:rsidRPr="00A36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773F3" w:rsidRPr="0087123A">
        <w:rPr>
          <w:rFonts w:ascii="Times New Roman" w:hAnsi="Times New Roman" w:cs="Times New Roman"/>
          <w:sz w:val="24"/>
          <w:szCs w:val="24"/>
        </w:rPr>
        <w:t xml:space="preserve"> T-cell, and </w:t>
      </w:r>
      <w:r w:rsidR="00040B05" w:rsidRPr="00642295">
        <w:rPr>
          <w:rFonts w:ascii="Times New Roman" w:hAnsi="Times New Roman" w:cs="Times New Roman"/>
          <w:b/>
          <w:bCs/>
          <w:sz w:val="24"/>
          <w:szCs w:val="24"/>
        </w:rPr>
        <w:t>e,</w:t>
      </w:r>
      <w:r w:rsidR="00040B05">
        <w:rPr>
          <w:rFonts w:ascii="Times New Roman" w:hAnsi="Times New Roman" w:cs="Times New Roman"/>
          <w:sz w:val="24"/>
          <w:szCs w:val="24"/>
        </w:rPr>
        <w:t xml:space="preserve"> multivariate analysis for C</w:t>
      </w:r>
      <w:r w:rsidR="006042A0">
        <w:rPr>
          <w:rFonts w:ascii="Times New Roman" w:hAnsi="Times New Roman" w:cs="Times New Roman"/>
          <w:sz w:val="24"/>
          <w:szCs w:val="24"/>
        </w:rPr>
        <w:t>D</w:t>
      </w:r>
      <w:r w:rsidR="00040B05">
        <w:rPr>
          <w:rFonts w:ascii="Times New Roman" w:hAnsi="Times New Roman" w:cs="Times New Roman"/>
          <w:sz w:val="24"/>
          <w:szCs w:val="24"/>
        </w:rPr>
        <w:t>8</w:t>
      </w:r>
      <w:r w:rsidR="00040B05" w:rsidRPr="006042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40B05">
        <w:rPr>
          <w:rFonts w:ascii="Times New Roman" w:hAnsi="Times New Roman" w:cs="Times New Roman"/>
          <w:sz w:val="24"/>
          <w:szCs w:val="24"/>
        </w:rPr>
        <w:t xml:space="preserve"> T-cell</w:t>
      </w:r>
      <w:r w:rsidR="006042A0">
        <w:rPr>
          <w:rFonts w:ascii="Times New Roman" w:hAnsi="Times New Roman" w:cs="Times New Roman"/>
          <w:sz w:val="24"/>
          <w:szCs w:val="24"/>
        </w:rPr>
        <w:t>.</w:t>
      </w:r>
      <w:r w:rsidR="00970ABE">
        <w:rPr>
          <w:rFonts w:ascii="Times New Roman" w:hAnsi="Times New Roman" w:cs="Times New Roman"/>
          <w:sz w:val="24"/>
          <w:szCs w:val="24"/>
        </w:rPr>
        <w:t xml:space="preserve"> </w:t>
      </w:r>
      <w:r w:rsidR="0012069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20696" w:rsidRPr="00A36C6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1206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0696">
        <w:rPr>
          <w:rFonts w:ascii="Times New Roman" w:hAnsi="Times New Roman" w:cs="Times New Roman"/>
          <w:sz w:val="24"/>
          <w:szCs w:val="24"/>
        </w:rPr>
        <w:t xml:space="preserve">Univariate analysis for COX-2 and </w:t>
      </w:r>
      <w:r w:rsidR="00120696" w:rsidRPr="00120696">
        <w:rPr>
          <w:rFonts w:ascii="Times New Roman" w:hAnsi="Times New Roman" w:cs="Times New Roman"/>
          <w:b/>
          <w:bCs/>
          <w:sz w:val="24"/>
          <w:szCs w:val="24"/>
        </w:rPr>
        <w:t>g,</w:t>
      </w:r>
      <w:r w:rsidR="00120696">
        <w:rPr>
          <w:rFonts w:ascii="Times New Roman" w:hAnsi="Times New Roman" w:cs="Times New Roman"/>
          <w:sz w:val="24"/>
          <w:szCs w:val="24"/>
        </w:rPr>
        <w:t xml:space="preserve"> multivariate analysis for </w:t>
      </w:r>
      <w:r w:rsidR="000773F3" w:rsidRPr="0087123A">
        <w:rPr>
          <w:rFonts w:ascii="Times New Roman" w:hAnsi="Times New Roman" w:cs="Times New Roman"/>
          <w:sz w:val="24"/>
          <w:szCs w:val="24"/>
        </w:rPr>
        <w:t>15-PGDH expression</w:t>
      </w:r>
      <w:r w:rsidR="00120696">
        <w:rPr>
          <w:rFonts w:ascii="Times New Roman" w:hAnsi="Times New Roman" w:cs="Times New Roman"/>
          <w:sz w:val="24"/>
          <w:szCs w:val="24"/>
        </w:rPr>
        <w:t>.</w:t>
      </w:r>
      <w:r w:rsidR="00970ABE">
        <w:rPr>
          <w:rFonts w:ascii="Times New Roman" w:hAnsi="Times New Roman" w:cs="Times New Roman"/>
          <w:sz w:val="24"/>
          <w:szCs w:val="24"/>
        </w:rPr>
        <w:t xml:space="preserve"> All multivariate analyses were adjusted for age and TNM stage. </w:t>
      </w:r>
      <w:r w:rsidRPr="0087123A">
        <w:rPr>
          <w:rFonts w:ascii="Times New Roman" w:hAnsi="Times New Roman" w:cs="Times New Roman"/>
          <w:sz w:val="24"/>
          <w:szCs w:val="24"/>
        </w:rPr>
        <w:t>Subgroup sizes are indicated in each panel.</w:t>
      </w:r>
      <w:r w:rsidR="00A36C6D">
        <w:rPr>
          <w:rFonts w:ascii="Times New Roman" w:hAnsi="Times New Roman" w:cs="Times New Roman"/>
          <w:sz w:val="24"/>
          <w:szCs w:val="24"/>
        </w:rPr>
        <w:t xml:space="preserve"> </w:t>
      </w:r>
      <w:r w:rsidR="003B107E" w:rsidRPr="0087123A">
        <w:rPr>
          <w:rFonts w:ascii="Times New Roman" w:hAnsi="Times New Roman" w:cs="Times New Roman"/>
          <w:sz w:val="24"/>
          <w:szCs w:val="24"/>
          <w:lang w:val="en-US"/>
        </w:rPr>
        <w:t>For each comparison, the hazard ratio (HR), 95% confidence interval (CI), and p-value (log-rank test) are shown.</w:t>
      </w:r>
    </w:p>
    <w:p w14:paraId="08069DA3" w14:textId="31F90290" w:rsidR="00A438E5" w:rsidRDefault="002E320B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</w:rPr>
        <w:t xml:space="preserve">PD-L1; Programmed cell death ligand 1, COX-2; Cyclooxygenase 2, CD; Cluster of differentiation, </w:t>
      </w:r>
      <w:r w:rsidR="00014437" w:rsidRPr="0087123A">
        <w:rPr>
          <w:rFonts w:ascii="Times New Roman" w:hAnsi="Times New Roman" w:cs="Times New Roman"/>
          <w:sz w:val="24"/>
          <w:szCs w:val="24"/>
        </w:rPr>
        <w:t>C</w:t>
      </w:r>
      <w:r w:rsidR="00C65B3C" w:rsidRPr="0087123A">
        <w:rPr>
          <w:rFonts w:ascii="Times New Roman" w:hAnsi="Times New Roman" w:cs="Times New Roman"/>
          <w:sz w:val="24"/>
          <w:szCs w:val="24"/>
        </w:rPr>
        <w:t>D; Cluster of differentiation,</w:t>
      </w:r>
      <w:r w:rsidR="00014437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="00C65B3C" w:rsidRPr="0087123A">
        <w:rPr>
          <w:rFonts w:ascii="Times New Roman" w:hAnsi="Times New Roman" w:cs="Times New Roman"/>
          <w:sz w:val="24"/>
          <w:szCs w:val="24"/>
        </w:rPr>
        <w:t>15-PGDH; 15-hydroxy prostaglandin dehydrogenase</w:t>
      </w:r>
      <w:r w:rsidR="00014437" w:rsidRPr="0087123A">
        <w:rPr>
          <w:rFonts w:ascii="Times New Roman" w:hAnsi="Times New Roman" w:cs="Times New Roman"/>
          <w:sz w:val="24"/>
          <w:szCs w:val="24"/>
        </w:rPr>
        <w:t>.</w:t>
      </w:r>
    </w:p>
    <w:p w14:paraId="4D5326D3" w14:textId="77777777" w:rsidR="000C7030" w:rsidRDefault="000C7030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6CF951" w14:textId="44E7814B" w:rsidR="000C7030" w:rsidRPr="00302324" w:rsidRDefault="000C7030" w:rsidP="000C7030">
      <w:pPr>
        <w:pStyle w:val="Heading4"/>
        <w:rPr>
          <w:color w:val="0000FF"/>
        </w:rPr>
      </w:pPr>
      <w:r w:rsidRPr="00302324">
        <w:rPr>
          <w:color w:val="0000FF"/>
        </w:rPr>
        <w:t xml:space="preserve">Supplementary Fig. 8. Celecoxib treatment reduces PD-L1 expression in </w:t>
      </w:r>
      <w:r w:rsidR="00670100">
        <w:rPr>
          <w:color w:val="0000FF"/>
        </w:rPr>
        <w:t>colon cancer (</w:t>
      </w:r>
      <w:r w:rsidRPr="00302324">
        <w:rPr>
          <w:color w:val="0000FF"/>
        </w:rPr>
        <w:t>CC</w:t>
      </w:r>
      <w:r w:rsidR="00670100">
        <w:rPr>
          <w:color w:val="0000FF"/>
        </w:rPr>
        <w:t>)</w:t>
      </w:r>
      <w:r w:rsidRPr="00302324">
        <w:rPr>
          <w:color w:val="0000FF"/>
        </w:rPr>
        <w:t xml:space="preserve"> cells via COX-2 inhibition.</w:t>
      </w:r>
    </w:p>
    <w:p w14:paraId="39A579FC" w14:textId="351A8CDD" w:rsidR="000C7030" w:rsidRPr="00302324" w:rsidRDefault="000C7030" w:rsidP="000C7030">
      <w:pPr>
        <w:pStyle w:val="Header"/>
        <w:tabs>
          <w:tab w:val="clear" w:pos="4513"/>
          <w:tab w:val="clear" w:pos="9026"/>
        </w:tabs>
        <w:spacing w:after="160"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color w:val="0000FF"/>
          <w:sz w:val="24"/>
          <w:szCs w:val="24"/>
        </w:rPr>
      </w:pPr>
      <w:r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Confocal immunofluorescence analysis of PD-L1 and COX-2 expression in </w:t>
      </w:r>
      <w:r w:rsidR="00224D33">
        <w:rPr>
          <w:rFonts w:ascii="Times New Roman" w:hAnsi="Times New Roman" w:cs="Times New Roman"/>
          <w:color w:val="0000FF"/>
          <w:sz w:val="24"/>
          <w:szCs w:val="24"/>
        </w:rPr>
        <w:t>colon cancer (CC)</w:t>
      </w:r>
      <w:r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cell lines. </w:t>
      </w:r>
      <w:r w:rsidRPr="00302324">
        <w:rPr>
          <w:rFonts w:ascii="Times New Roman" w:hAnsi="Times New Roman" w:cs="Times New Roman"/>
          <w:b/>
          <w:bCs/>
          <w:color w:val="0000FF"/>
          <w:sz w:val="24"/>
          <w:szCs w:val="24"/>
        </w:rPr>
        <w:t>a,</w:t>
      </w:r>
      <w:r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RKO (MSI-H/dMMR) and </w:t>
      </w:r>
      <w:r w:rsidRPr="00302324">
        <w:rPr>
          <w:rFonts w:ascii="Times New Roman" w:hAnsi="Times New Roman" w:cs="Times New Roman"/>
          <w:b/>
          <w:bCs/>
          <w:color w:val="0000FF"/>
          <w:sz w:val="24"/>
          <w:szCs w:val="24"/>
        </w:rPr>
        <w:t>b,</w:t>
      </w:r>
      <w:r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SW480 (MSS/pMMR) cells were treated with IFN-γ (</w:t>
      </w:r>
      <w:r w:rsidR="00211483">
        <w:rPr>
          <w:rFonts w:ascii="Times New Roman" w:hAnsi="Times New Roman" w:cs="Times New Roman"/>
          <w:color w:val="0000FF"/>
          <w:sz w:val="24"/>
          <w:szCs w:val="24"/>
        </w:rPr>
        <w:t>50</w:t>
      </w:r>
      <w:r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 ng/mL, 24 h), followed by </w:t>
      </w:r>
      <w:r w:rsidR="008F69A7">
        <w:rPr>
          <w:rFonts w:ascii="Times New Roman" w:hAnsi="Times New Roman" w:cs="Times New Roman"/>
          <w:color w:val="0000FF"/>
          <w:sz w:val="24"/>
          <w:szCs w:val="24"/>
        </w:rPr>
        <w:t>COX-2 inhibitor (</w:t>
      </w:r>
      <w:r w:rsidRPr="00302324">
        <w:rPr>
          <w:rFonts w:ascii="Times New Roman" w:hAnsi="Times New Roman" w:cs="Times New Roman"/>
          <w:color w:val="0000FF"/>
          <w:sz w:val="24"/>
          <w:szCs w:val="24"/>
        </w:rPr>
        <w:t>Celecoxib</w:t>
      </w:r>
      <w:r w:rsidR="008F69A7">
        <w:rPr>
          <w:rFonts w:ascii="Times New Roman" w:hAnsi="Times New Roman" w:cs="Times New Roman"/>
          <w:color w:val="0000FF"/>
          <w:sz w:val="24"/>
          <w:szCs w:val="24"/>
        </w:rPr>
        <w:t>)</w:t>
      </w:r>
      <w:r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(10 µM, 24 h), prior to fixation and staining. Representative confocal images show co-expression of COX-2 and PD-L1, with insets (white dotted lines) highlighting regions of interest (ROI). </w:t>
      </w:r>
      <w:r w:rsidRPr="00302324">
        <w:rPr>
          <w:rFonts w:ascii="Times New Roman" w:hAnsi="Times New Roman" w:cs="Times New Roman"/>
          <w:b/>
          <w:bCs/>
          <w:color w:val="0000FF"/>
          <w:sz w:val="24"/>
          <w:szCs w:val="24"/>
        </w:rPr>
        <w:t>a’, b’,</w:t>
      </w:r>
      <w:r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Quantification of PD-L1 mean fluorescence intensity (MFI) was performed using ImageJ macros and presented as box plots</w:t>
      </w:r>
      <w:r w:rsidR="00B60095"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(with </w:t>
      </w:r>
      <w:r w:rsidR="008D7C93" w:rsidRPr="00302324">
        <w:rPr>
          <w:rFonts w:ascii="Times New Roman" w:hAnsi="Times New Roman" w:cs="Times New Roman"/>
          <w:color w:val="0000FF"/>
          <w:sz w:val="24"/>
          <w:szCs w:val="24"/>
        </w:rPr>
        <w:t>medians and 10</w:t>
      </w:r>
      <w:r w:rsidR="008D7C93" w:rsidRPr="00302324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="008D7C93"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to 90</w:t>
      </w:r>
      <w:r w:rsidR="008D7C93" w:rsidRPr="00302324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="008D7C93"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percentiles</w:t>
      </w:r>
      <w:r w:rsidR="00B60095" w:rsidRPr="00302324">
        <w:rPr>
          <w:rFonts w:ascii="Times New Roman" w:hAnsi="Times New Roman" w:cs="Times New Roman"/>
          <w:color w:val="0000FF"/>
          <w:sz w:val="24"/>
          <w:szCs w:val="24"/>
        </w:rPr>
        <w:t>)</w:t>
      </w:r>
      <w:r w:rsidR="008D7C93"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, and the filled circles indicate the </w:t>
      </w:r>
      <w:r w:rsidR="00685295"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MFI </w:t>
      </w:r>
      <w:r w:rsidR="008D7C93"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in the top and bottom deciles; n = </w:t>
      </w:r>
      <w:r w:rsidR="00685295" w:rsidRPr="00302324">
        <w:rPr>
          <w:rFonts w:ascii="Times New Roman" w:hAnsi="Times New Roman" w:cs="Times New Roman"/>
          <w:color w:val="0000FF"/>
          <w:sz w:val="24"/>
          <w:szCs w:val="24"/>
        </w:rPr>
        <w:t>3</w:t>
      </w:r>
      <w:r w:rsidR="008D7C93"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replicates, &gt;</w:t>
      </w:r>
      <w:r w:rsidR="00A74F47" w:rsidRPr="00302324">
        <w:rPr>
          <w:rFonts w:ascii="Times New Roman" w:hAnsi="Times New Roman" w:cs="Times New Roman"/>
          <w:color w:val="0000FF"/>
          <w:sz w:val="24"/>
          <w:szCs w:val="24"/>
        </w:rPr>
        <w:t>90</w:t>
      </w:r>
      <w:r w:rsidR="008D7C93"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cells per group</w:t>
      </w:r>
      <w:r w:rsidR="00A74F47" w:rsidRPr="00302324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="00FB0FCB" w:rsidRPr="00302324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AC724E" w:rsidRPr="00302324">
        <w:rPr>
          <w:rFonts w:ascii="Times New Roman" w:hAnsi="Times New Roman" w:cs="Times New Roman"/>
          <w:color w:val="0000FF"/>
          <w:sz w:val="24"/>
          <w:szCs w:val="24"/>
        </w:rPr>
        <w:t>Scale bar, 10 µm. Asterisks indicate statistical significance (mean ± S.E.M., two-tailed Student’s t-test, **</w:t>
      </w:r>
      <w:r w:rsidR="00B22C3C" w:rsidRPr="00302324">
        <w:rPr>
          <w:rFonts w:ascii="Times New Roman" w:hAnsi="Times New Roman" w:cs="Times New Roman"/>
          <w:color w:val="0000FF"/>
          <w:sz w:val="24"/>
          <w:szCs w:val="24"/>
        </w:rPr>
        <w:t>*</w:t>
      </w:r>
      <w:r w:rsidR="00AC724E" w:rsidRPr="00302324">
        <w:rPr>
          <w:rFonts w:ascii="Times New Roman" w:hAnsi="Times New Roman" w:cs="Times New Roman"/>
          <w:color w:val="0000FF"/>
          <w:sz w:val="24"/>
          <w:szCs w:val="24"/>
        </w:rPr>
        <w:t>p ˂ 0.0</w:t>
      </w:r>
      <w:r w:rsidR="00B22C3C" w:rsidRPr="00302324">
        <w:rPr>
          <w:rFonts w:ascii="Times New Roman" w:hAnsi="Times New Roman" w:cs="Times New Roman"/>
          <w:color w:val="0000FF"/>
          <w:sz w:val="24"/>
          <w:szCs w:val="24"/>
        </w:rPr>
        <w:t>0</w:t>
      </w:r>
      <w:r w:rsidR="00AC724E" w:rsidRPr="00302324">
        <w:rPr>
          <w:rFonts w:ascii="Times New Roman" w:hAnsi="Times New Roman" w:cs="Times New Roman"/>
          <w:color w:val="0000FF"/>
          <w:sz w:val="24"/>
          <w:szCs w:val="24"/>
        </w:rPr>
        <w:t>1)</w:t>
      </w:r>
      <w:r w:rsidR="00B22C3C" w:rsidRPr="00302324">
        <w:rPr>
          <w:rFonts w:ascii="Times New Roman" w:hAnsi="Times New Roman" w:cs="Times New Roman"/>
          <w:color w:val="0000FF"/>
          <w:sz w:val="24"/>
          <w:szCs w:val="24"/>
        </w:rPr>
        <w:t>.</w:t>
      </w:r>
    </w:p>
    <w:p w14:paraId="7FDED003" w14:textId="77777777" w:rsidR="00A36C6D" w:rsidRPr="0087123A" w:rsidRDefault="00A36C6D" w:rsidP="007C0F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97068C" w14:textId="707733C4" w:rsidR="00884369" w:rsidRPr="0087123A" w:rsidRDefault="000207C7" w:rsidP="00496E71">
      <w:pPr>
        <w:pStyle w:val="Heading4"/>
      </w:pPr>
      <w:r w:rsidRPr="0087123A">
        <w:t>Supplementary</w:t>
      </w:r>
      <w:r w:rsidR="00C043DC">
        <w:t xml:space="preserve"> Fig.</w:t>
      </w:r>
      <w:r w:rsidRPr="0087123A">
        <w:t xml:space="preserve"> </w:t>
      </w:r>
      <w:r w:rsidR="000C7030">
        <w:t>9</w:t>
      </w:r>
      <w:r w:rsidR="00D82BD2" w:rsidRPr="0087123A">
        <w:t>.</w:t>
      </w:r>
      <w:r w:rsidR="00B24100" w:rsidRPr="0087123A">
        <w:t xml:space="preserve"> </w:t>
      </w:r>
      <w:r w:rsidR="00D2178A" w:rsidRPr="0087123A">
        <w:t>Risk prediction models integrating immune and inflammatory features.</w:t>
      </w:r>
    </w:p>
    <w:p w14:paraId="5F8F1FA5" w14:textId="572C0C54" w:rsidR="00D2178A" w:rsidRPr="0087123A" w:rsidRDefault="00DA52B8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6C6D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="00D2178A" w:rsidRPr="0087123A">
        <w:rPr>
          <w:rFonts w:ascii="Times New Roman" w:hAnsi="Times New Roman" w:cs="Times New Roman"/>
          <w:sz w:val="24"/>
          <w:szCs w:val="24"/>
        </w:rPr>
        <w:t xml:space="preserve"> ROC curve comparing AUCs for composite risk scores using TS⁺ PD-L1 + COX-2 + CD4 (AUC = 0.712) and TS⁺ PD-L1 + COX-2 + 15-PGDH (AUC = 0.637) in the internal cohort.</w:t>
      </w:r>
      <w:r w:rsidR="00F97D0F" w:rsidRPr="0087123A">
        <w:rPr>
          <w:rFonts w:ascii="Times New Roman" w:hAnsi="Times New Roman" w:cs="Times New Roman"/>
          <w:sz w:val="24"/>
          <w:szCs w:val="24"/>
        </w:rPr>
        <w:t xml:space="preserve"> </w:t>
      </w:r>
      <w:r w:rsidR="00E4773E" w:rsidRPr="00A36C6D">
        <w:rPr>
          <w:rFonts w:ascii="Times New Roman" w:hAnsi="Times New Roman" w:cs="Times New Roman"/>
          <w:b/>
          <w:bCs/>
          <w:sz w:val="24"/>
          <w:szCs w:val="24"/>
        </w:rPr>
        <w:t>b-c,</w:t>
      </w:r>
      <w:r w:rsidR="00D2178A" w:rsidRPr="0087123A">
        <w:rPr>
          <w:rFonts w:ascii="Times New Roman" w:hAnsi="Times New Roman" w:cs="Times New Roman"/>
          <w:sz w:val="24"/>
          <w:szCs w:val="24"/>
        </w:rPr>
        <w:t xml:space="preserve"> ROC comparisons from GSE39582 cohort for </w:t>
      </w:r>
      <w:r w:rsidR="00BD5F0F">
        <w:rPr>
          <w:rFonts w:ascii="Times New Roman" w:hAnsi="Times New Roman" w:cs="Times New Roman"/>
          <w:b/>
          <w:bCs/>
          <w:sz w:val="24"/>
          <w:szCs w:val="24"/>
        </w:rPr>
        <w:t xml:space="preserve">b, </w:t>
      </w:r>
      <w:r w:rsidR="00D2178A" w:rsidRPr="00A36C6D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="00D2178A" w:rsidRPr="0087123A">
        <w:rPr>
          <w:rFonts w:ascii="Times New Roman" w:hAnsi="Times New Roman" w:cs="Times New Roman"/>
          <w:sz w:val="24"/>
          <w:szCs w:val="24"/>
        </w:rPr>
        <w:t xml:space="preserve"> + </w:t>
      </w:r>
      <w:r w:rsidR="00D2178A" w:rsidRPr="00A36C6D">
        <w:rPr>
          <w:rFonts w:ascii="Times New Roman" w:hAnsi="Times New Roman" w:cs="Times New Roman"/>
          <w:i/>
          <w:iCs/>
          <w:sz w:val="24"/>
          <w:szCs w:val="24"/>
        </w:rPr>
        <w:t>CD8A</w:t>
      </w:r>
      <w:r w:rsidR="00D2178A" w:rsidRPr="0087123A">
        <w:rPr>
          <w:rFonts w:ascii="Times New Roman" w:hAnsi="Times New Roman" w:cs="Times New Roman"/>
          <w:sz w:val="24"/>
          <w:szCs w:val="24"/>
        </w:rPr>
        <w:t xml:space="preserve"> and </w:t>
      </w:r>
      <w:r w:rsidR="00BD5F0F">
        <w:rPr>
          <w:rFonts w:ascii="Times New Roman" w:hAnsi="Times New Roman" w:cs="Times New Roman"/>
          <w:b/>
          <w:bCs/>
          <w:sz w:val="24"/>
          <w:szCs w:val="24"/>
        </w:rPr>
        <w:t xml:space="preserve">c, </w:t>
      </w:r>
      <w:r w:rsidR="00D2178A" w:rsidRPr="00A36C6D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="00D2178A" w:rsidRPr="0087123A">
        <w:rPr>
          <w:rFonts w:ascii="Times New Roman" w:hAnsi="Times New Roman" w:cs="Times New Roman"/>
          <w:sz w:val="24"/>
          <w:szCs w:val="24"/>
        </w:rPr>
        <w:t xml:space="preserve"> + </w:t>
      </w:r>
      <w:r w:rsidR="00D2178A" w:rsidRPr="00A36C6D">
        <w:rPr>
          <w:rFonts w:ascii="Times New Roman" w:hAnsi="Times New Roman" w:cs="Times New Roman"/>
          <w:i/>
          <w:iCs/>
          <w:sz w:val="24"/>
          <w:szCs w:val="24"/>
        </w:rPr>
        <w:t>PTGS2</w:t>
      </w:r>
      <w:r w:rsidR="00D2178A" w:rsidRPr="0087123A">
        <w:rPr>
          <w:rFonts w:ascii="Times New Roman" w:hAnsi="Times New Roman" w:cs="Times New Roman"/>
          <w:sz w:val="24"/>
          <w:szCs w:val="24"/>
        </w:rPr>
        <w:t xml:space="preserve"> + </w:t>
      </w:r>
      <w:r w:rsidR="00D2178A" w:rsidRPr="00A36C6D">
        <w:rPr>
          <w:rFonts w:ascii="Times New Roman" w:hAnsi="Times New Roman" w:cs="Times New Roman"/>
          <w:i/>
          <w:iCs/>
          <w:sz w:val="24"/>
          <w:szCs w:val="24"/>
        </w:rPr>
        <w:t>CD8A</w:t>
      </w:r>
      <w:r w:rsidR="00D2178A" w:rsidRPr="0087123A">
        <w:rPr>
          <w:rFonts w:ascii="Times New Roman" w:hAnsi="Times New Roman" w:cs="Times New Roman"/>
          <w:sz w:val="24"/>
          <w:szCs w:val="24"/>
        </w:rPr>
        <w:t>, with or without clinical variables (age, sex, TNM</w:t>
      </w:r>
      <w:r w:rsidR="00C54CB5">
        <w:rPr>
          <w:rFonts w:ascii="Times New Roman" w:hAnsi="Times New Roman" w:cs="Times New Roman"/>
          <w:sz w:val="24"/>
          <w:szCs w:val="24"/>
        </w:rPr>
        <w:t xml:space="preserve"> stages</w:t>
      </w:r>
      <w:r w:rsidR="00D2178A" w:rsidRPr="0087123A">
        <w:rPr>
          <w:rFonts w:ascii="Times New Roman" w:hAnsi="Times New Roman" w:cs="Times New Roman"/>
          <w:sz w:val="24"/>
          <w:szCs w:val="24"/>
        </w:rPr>
        <w:t>).</w:t>
      </w:r>
    </w:p>
    <w:p w14:paraId="10BDD8E2" w14:textId="76DE0953" w:rsidR="00D2178A" w:rsidRDefault="00D2178A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</w:rPr>
        <w:t>PD-L1, programmed cell death ligand 1; COX-2, cyclooxygenase-2; CD, cluster of differentiation; 15-PGDH, 15-hydroxyprostaglandin dehydrogenase; TS, tumor stroma; AUC, area under the curve.</w:t>
      </w:r>
    </w:p>
    <w:p w14:paraId="59F63693" w14:textId="77777777" w:rsidR="001079D5" w:rsidRDefault="001079D5" w:rsidP="00DE6F18">
      <w:pPr>
        <w:pStyle w:val="Header"/>
        <w:tabs>
          <w:tab w:val="clear" w:pos="4513"/>
          <w:tab w:val="clear" w:pos="9026"/>
        </w:tabs>
        <w:spacing w:after="160" w:line="480" w:lineRule="auto"/>
        <w:jc w:val="both"/>
        <w:rPr>
          <w:rFonts w:ascii="Times New Roman" w:hAnsi="Times New Roman" w:cs="Times New Roman"/>
        </w:rPr>
      </w:pPr>
    </w:p>
    <w:p w14:paraId="01BD6AA0" w14:textId="28A200D7" w:rsidR="001079D5" w:rsidRPr="000C7030" w:rsidRDefault="001079D5" w:rsidP="001079D5">
      <w:pPr>
        <w:pStyle w:val="Header"/>
        <w:spacing w:line="480" w:lineRule="auto"/>
        <w:jc w:val="both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0C7030">
        <w:rPr>
          <w:rFonts w:ascii="Times New Roman" w:hAnsi="Times New Roman" w:cs="Times New Roman"/>
          <w:b/>
          <w:bCs/>
          <w:color w:val="0000FF"/>
          <w:sz w:val="24"/>
          <w:szCs w:val="24"/>
        </w:rPr>
        <w:t>Supplementary Fig</w:t>
      </w:r>
      <w:r w:rsidR="0064115D">
        <w:rPr>
          <w:rFonts w:ascii="Times New Roman" w:hAnsi="Times New Roman" w:cs="Times New Roman"/>
          <w:b/>
          <w:bCs/>
          <w:color w:val="0000FF"/>
          <w:sz w:val="24"/>
          <w:szCs w:val="24"/>
        </w:rPr>
        <w:t>.</w:t>
      </w:r>
      <w:r w:rsidRPr="000C7030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10. Immunohistochemistry-based assessment of mismatch repair (MMR) proteins in colorectal cancer (CRC) tissue microarrays.</w:t>
      </w:r>
    </w:p>
    <w:p w14:paraId="5600505C" w14:textId="2DB736AE" w:rsidR="00C64645" w:rsidRPr="000C7030" w:rsidRDefault="001079D5" w:rsidP="008F5DF4">
      <w:pPr>
        <w:pStyle w:val="Header"/>
        <w:spacing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0C7030">
        <w:rPr>
          <w:rFonts w:ascii="Times New Roman" w:hAnsi="Times New Roman" w:cs="Times New Roman"/>
          <w:b/>
          <w:bCs/>
          <w:color w:val="0000FF"/>
          <w:sz w:val="24"/>
          <w:szCs w:val="24"/>
        </w:rPr>
        <w:t>a,</w:t>
      </w:r>
      <w:r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Representative </w:t>
      </w:r>
      <w:r w:rsidR="009B0202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immunohistochemistry </w:t>
      </w:r>
      <w:r w:rsidRPr="000C7030">
        <w:rPr>
          <w:rFonts w:ascii="Times New Roman" w:hAnsi="Times New Roman" w:cs="Times New Roman"/>
          <w:color w:val="0000FF"/>
          <w:sz w:val="24"/>
          <w:szCs w:val="24"/>
        </w:rPr>
        <w:t>images</w:t>
      </w:r>
      <w:r w:rsidR="00284A58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(10x and 40x magnification)</w:t>
      </w:r>
      <w:r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of </w:t>
      </w:r>
      <w:r w:rsidR="00CD5FA8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tissue microarray (TMA) core </w:t>
      </w:r>
      <w:r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showing </w:t>
      </w:r>
      <w:r w:rsidR="00D36A7B" w:rsidRPr="000C7030">
        <w:rPr>
          <w:rFonts w:ascii="Times New Roman" w:hAnsi="Times New Roman" w:cs="Times New Roman"/>
          <w:color w:val="0000FF"/>
          <w:sz w:val="24"/>
          <w:szCs w:val="24"/>
        </w:rPr>
        <w:t>nuclear staining</w:t>
      </w:r>
      <w:r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of MSH2, MSH6, MLH1, and PMS2 expression </w:t>
      </w:r>
      <w:r w:rsidR="00403FE6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used to evaluate the </w:t>
      </w:r>
      <w:r w:rsidR="00BD5404" w:rsidRPr="000C7030">
        <w:rPr>
          <w:rFonts w:ascii="Times New Roman" w:hAnsi="Times New Roman" w:cs="Times New Roman"/>
          <w:color w:val="0000FF"/>
          <w:sz w:val="24"/>
          <w:szCs w:val="24"/>
        </w:rPr>
        <w:t>mismatch</w:t>
      </w:r>
      <w:r w:rsidR="00403FE6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repair (MMR) status of the patients in the internal cohort</w:t>
      </w:r>
      <w:r w:rsidR="00CD4A7E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based on the H-score quantification using Halo Imaging software.</w:t>
      </w:r>
      <w:r w:rsidR="00403FE6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Patients with </w:t>
      </w:r>
      <w:r w:rsidR="0006584B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preserved </w:t>
      </w:r>
      <w:r w:rsidR="007D0DDB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nuclear staining for all four markers </w:t>
      </w:r>
      <w:r w:rsidR="008C61D5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in the tumor cells </w:t>
      </w:r>
      <w:r w:rsidR="007D0DDB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were considered as MMR-proficient (pMMR) or </w:t>
      </w:r>
      <w:r w:rsidR="00BD5404" w:rsidRPr="000C7030">
        <w:rPr>
          <w:rFonts w:ascii="Times New Roman" w:hAnsi="Times New Roman" w:cs="Times New Roman"/>
          <w:color w:val="0000FF"/>
          <w:sz w:val="24"/>
          <w:szCs w:val="24"/>
        </w:rPr>
        <w:t>microsatellite</w:t>
      </w:r>
      <w:r w:rsidR="007D0DDB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stable (MSS)</w:t>
      </w:r>
      <w:r w:rsidR="00BD5404" w:rsidRPr="000C7030">
        <w:rPr>
          <w:rFonts w:ascii="Times New Roman" w:hAnsi="Times New Roman" w:cs="Times New Roman"/>
          <w:color w:val="0000FF"/>
          <w:sz w:val="24"/>
          <w:szCs w:val="24"/>
        </w:rPr>
        <w:t>,</w:t>
      </w:r>
      <w:r w:rsidR="007D0DDB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and patients with loss of nuclear staining in either of the </w:t>
      </w:r>
      <w:r w:rsidR="00C52639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four </w:t>
      </w:r>
      <w:r w:rsidR="007D0DDB" w:rsidRPr="000C7030">
        <w:rPr>
          <w:rFonts w:ascii="Times New Roman" w:hAnsi="Times New Roman" w:cs="Times New Roman"/>
          <w:color w:val="0000FF"/>
          <w:sz w:val="24"/>
          <w:szCs w:val="24"/>
        </w:rPr>
        <w:t>markers</w:t>
      </w:r>
      <w:r w:rsidR="00C52639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were categorized as MMR-deficient (dMMR) or </w:t>
      </w:r>
      <w:r w:rsidR="00BD5404" w:rsidRPr="000C7030">
        <w:rPr>
          <w:rFonts w:ascii="Times New Roman" w:hAnsi="Times New Roman" w:cs="Times New Roman"/>
          <w:color w:val="0000FF"/>
          <w:sz w:val="24"/>
          <w:szCs w:val="24"/>
        </w:rPr>
        <w:t>microsatellite</w:t>
      </w:r>
      <w:r w:rsidR="00C52639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instable (MSI)</w:t>
      </w:r>
      <w:r w:rsidR="008F5DF4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. </w:t>
      </w:r>
      <w:r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Insets (dotted boxes) indicate zoomed regions of interest. </w:t>
      </w:r>
      <w:r w:rsidR="00037267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Expression of each </w:t>
      </w:r>
      <w:r w:rsidR="00504E60" w:rsidRPr="000C7030">
        <w:rPr>
          <w:rFonts w:ascii="Times New Roman" w:hAnsi="Times New Roman" w:cs="Times New Roman"/>
          <w:color w:val="0000FF"/>
          <w:sz w:val="24"/>
          <w:szCs w:val="24"/>
        </w:rPr>
        <w:t>marker</w:t>
      </w:r>
      <w:r w:rsidR="00037267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504E60" w:rsidRPr="000C7030">
        <w:rPr>
          <w:rFonts w:ascii="Times New Roman" w:hAnsi="Times New Roman" w:cs="Times New Roman"/>
          <w:color w:val="0000FF"/>
          <w:sz w:val="24"/>
          <w:szCs w:val="24"/>
        </w:rPr>
        <w:t>was</w:t>
      </w:r>
      <w:r w:rsidR="00037267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 quantified using </w:t>
      </w:r>
      <w:r w:rsidR="00504E60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the </w:t>
      </w:r>
      <w:r w:rsidR="00037267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Halo imaging system and presented as </w:t>
      </w:r>
      <w:r w:rsidR="00504E60" w:rsidRPr="000C7030">
        <w:rPr>
          <w:rFonts w:ascii="Times New Roman" w:hAnsi="Times New Roman" w:cs="Times New Roman"/>
          <w:color w:val="0000FF"/>
          <w:sz w:val="24"/>
          <w:szCs w:val="24"/>
        </w:rPr>
        <w:t xml:space="preserve">an </w:t>
      </w:r>
      <w:r w:rsidR="00037267" w:rsidRPr="000C7030">
        <w:rPr>
          <w:rFonts w:ascii="Times New Roman" w:hAnsi="Times New Roman" w:cs="Times New Roman"/>
          <w:color w:val="0000FF"/>
          <w:sz w:val="24"/>
          <w:szCs w:val="24"/>
        </w:rPr>
        <w:t>H-score.</w:t>
      </w:r>
    </w:p>
    <w:p w14:paraId="0EA12C67" w14:textId="77777777" w:rsidR="00C64645" w:rsidRDefault="00C646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59E3F0B7" w14:textId="3BF3AF84" w:rsidR="008C3BB5" w:rsidRPr="00496E71" w:rsidRDefault="008C3BB5" w:rsidP="00496E71">
      <w:pPr>
        <w:pStyle w:val="Heading4"/>
      </w:pPr>
      <w:r w:rsidRPr="00496E71">
        <w:lastRenderedPageBreak/>
        <w:t>References:</w:t>
      </w:r>
    </w:p>
    <w:p w14:paraId="7484E8CA" w14:textId="77777777" w:rsidR="002824B0" w:rsidRPr="0087123A" w:rsidRDefault="00EF398B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</w:rPr>
        <w:fldChar w:fldCharType="begin"/>
      </w:r>
      <w:r w:rsidRPr="0087123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7123A">
        <w:rPr>
          <w:rFonts w:ascii="Times New Roman" w:hAnsi="Times New Roman" w:cs="Times New Roman"/>
          <w:sz w:val="24"/>
          <w:szCs w:val="24"/>
        </w:rPr>
        <w:fldChar w:fldCharType="separate"/>
      </w:r>
      <w:r w:rsidR="002824B0" w:rsidRPr="0087123A">
        <w:rPr>
          <w:rFonts w:ascii="Times New Roman" w:hAnsi="Times New Roman" w:cs="Times New Roman"/>
          <w:sz w:val="24"/>
          <w:szCs w:val="24"/>
        </w:rPr>
        <w:t>[1] T. Li, J. Fu, Z. Zeng, D. Cohen, J. Li, Q. Chen, B. Li, and X.S. Liu, TIMER2.0 for analysis of tumor-infiltrating immune cells. Nucleic Acids Research 48 (2020) W509-W514.</w:t>
      </w:r>
    </w:p>
    <w:p w14:paraId="744EFF97" w14:textId="5C7E4E0B" w:rsidR="00E12A42" w:rsidRDefault="00EF398B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23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C93B29A" w14:textId="77777777" w:rsidR="007C0F29" w:rsidRDefault="007C0F29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2DF5F7" w14:textId="77777777" w:rsidR="007C0F29" w:rsidRDefault="007C0F29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A33829" w14:textId="77777777" w:rsidR="007C0F29" w:rsidRDefault="007C0F29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C29C60" w14:textId="77777777" w:rsidR="007C0F29" w:rsidRDefault="007C0F29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A9991B" w14:textId="77777777" w:rsidR="007C0F29" w:rsidRDefault="007C0F29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198228" w14:textId="77777777" w:rsidR="007C0F29" w:rsidRDefault="007C0F29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22C494" w14:textId="77777777" w:rsidR="007C0F29" w:rsidRPr="0087123A" w:rsidRDefault="007C0F29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234044" w14:textId="77777777" w:rsidR="00B33C71" w:rsidRPr="0087123A" w:rsidRDefault="00B33C71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020C3D" w14:textId="77777777" w:rsidR="00B33C71" w:rsidRPr="0087123A" w:rsidRDefault="00B33C71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4F3DB0" w14:textId="77777777" w:rsidR="00B33C71" w:rsidRPr="0087123A" w:rsidRDefault="00B33C71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15ACE0" w14:textId="77777777" w:rsidR="00B33C71" w:rsidRPr="0087123A" w:rsidRDefault="00B33C71" w:rsidP="00871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33C71" w:rsidRPr="0087123A" w:rsidSect="003768B3">
      <w:footerReference w:type="default" r:id="rId8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9E17F" w14:textId="77777777" w:rsidR="00650942" w:rsidRDefault="00650942" w:rsidP="00FC0F0E">
      <w:pPr>
        <w:spacing w:after="0" w:line="240" w:lineRule="auto"/>
      </w:pPr>
      <w:r>
        <w:separator/>
      </w:r>
    </w:p>
  </w:endnote>
  <w:endnote w:type="continuationSeparator" w:id="0">
    <w:p w14:paraId="280D554B" w14:textId="77777777" w:rsidR="00650942" w:rsidRDefault="00650942" w:rsidP="00FC0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5970804"/>
      <w:docPartObj>
        <w:docPartGallery w:val="Page Numbers (Bottom of Page)"/>
        <w:docPartUnique/>
      </w:docPartObj>
    </w:sdtPr>
    <w:sdtEndPr/>
    <w:sdtContent>
      <w:p w14:paraId="5BE5985C" w14:textId="7D187578" w:rsidR="00FC0F0E" w:rsidRDefault="00FC0F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40C4BA" w14:textId="77777777" w:rsidR="00FC0F0E" w:rsidRDefault="00FC0F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F31D0" w14:textId="77777777" w:rsidR="00650942" w:rsidRDefault="00650942" w:rsidP="00FC0F0E">
      <w:pPr>
        <w:spacing w:after="0" w:line="240" w:lineRule="auto"/>
      </w:pPr>
      <w:r>
        <w:separator/>
      </w:r>
    </w:p>
  </w:footnote>
  <w:footnote w:type="continuationSeparator" w:id="0">
    <w:p w14:paraId="0005AB48" w14:textId="77777777" w:rsidR="00650942" w:rsidRDefault="00650942" w:rsidP="00FC0F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872A3"/>
    <w:multiLevelType w:val="hybridMultilevel"/>
    <w:tmpl w:val="4A8AFA98"/>
    <w:lvl w:ilvl="0" w:tplc="27BA71C0">
      <w:start w:val="1"/>
      <w:numFmt w:val="upperLetter"/>
      <w:lvlText w:val="(%1)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74D36"/>
    <w:multiLevelType w:val="hybridMultilevel"/>
    <w:tmpl w:val="CDDC2F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6705759">
    <w:abstractNumId w:val="1"/>
  </w:num>
  <w:num w:numId="2" w16cid:durableId="1122767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3MrIwsTA1tjAzMTRQ0lEKTi0uzszPAykwMqsFAJhMnW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f9t0wpv2frge0sd95asw39x2pd0vfz2rw&quot;&gt;PD-L1 clinical paper&lt;record-ids&gt;&lt;item&gt;104&lt;/item&gt;&lt;/record-ids&gt;&lt;/item&gt;&lt;/Libraries&gt;"/>
  </w:docVars>
  <w:rsids>
    <w:rsidRoot w:val="006A725B"/>
    <w:rsid w:val="00004439"/>
    <w:rsid w:val="00012A29"/>
    <w:rsid w:val="00014437"/>
    <w:rsid w:val="000144B7"/>
    <w:rsid w:val="00014CE7"/>
    <w:rsid w:val="000207C7"/>
    <w:rsid w:val="000208FF"/>
    <w:rsid w:val="000211D4"/>
    <w:rsid w:val="00037267"/>
    <w:rsid w:val="00037CF9"/>
    <w:rsid w:val="00040B05"/>
    <w:rsid w:val="000418F8"/>
    <w:rsid w:val="00042497"/>
    <w:rsid w:val="00044571"/>
    <w:rsid w:val="00047B4D"/>
    <w:rsid w:val="000550B5"/>
    <w:rsid w:val="00060614"/>
    <w:rsid w:val="00060635"/>
    <w:rsid w:val="0006584B"/>
    <w:rsid w:val="000773F3"/>
    <w:rsid w:val="00081B74"/>
    <w:rsid w:val="00082E43"/>
    <w:rsid w:val="000845E6"/>
    <w:rsid w:val="00085051"/>
    <w:rsid w:val="00086764"/>
    <w:rsid w:val="00087CA2"/>
    <w:rsid w:val="00097428"/>
    <w:rsid w:val="000A3F9E"/>
    <w:rsid w:val="000A41EC"/>
    <w:rsid w:val="000A7872"/>
    <w:rsid w:val="000B1063"/>
    <w:rsid w:val="000B57C2"/>
    <w:rsid w:val="000C0099"/>
    <w:rsid w:val="000C0AA5"/>
    <w:rsid w:val="000C470A"/>
    <w:rsid w:val="000C7030"/>
    <w:rsid w:val="000D5573"/>
    <w:rsid w:val="000D767E"/>
    <w:rsid w:val="000D7F7B"/>
    <w:rsid w:val="000D7FF8"/>
    <w:rsid w:val="000E0A58"/>
    <w:rsid w:val="000F429F"/>
    <w:rsid w:val="000F43FF"/>
    <w:rsid w:val="000F643C"/>
    <w:rsid w:val="000F6DAD"/>
    <w:rsid w:val="000F7C31"/>
    <w:rsid w:val="001079D5"/>
    <w:rsid w:val="00117836"/>
    <w:rsid w:val="00120696"/>
    <w:rsid w:val="00130C1A"/>
    <w:rsid w:val="00152DE0"/>
    <w:rsid w:val="001551E3"/>
    <w:rsid w:val="00157E42"/>
    <w:rsid w:val="00166E80"/>
    <w:rsid w:val="00170D17"/>
    <w:rsid w:val="00173A35"/>
    <w:rsid w:val="001776B2"/>
    <w:rsid w:val="00177791"/>
    <w:rsid w:val="001833C2"/>
    <w:rsid w:val="00191A3C"/>
    <w:rsid w:val="00192D1D"/>
    <w:rsid w:val="00196153"/>
    <w:rsid w:val="001A1B7B"/>
    <w:rsid w:val="001A3A11"/>
    <w:rsid w:val="001A7FF5"/>
    <w:rsid w:val="001B2CCF"/>
    <w:rsid w:val="001B64EC"/>
    <w:rsid w:val="001C2702"/>
    <w:rsid w:val="001D22E4"/>
    <w:rsid w:val="001D286C"/>
    <w:rsid w:val="001F1F1F"/>
    <w:rsid w:val="001F334A"/>
    <w:rsid w:val="001F4DFF"/>
    <w:rsid w:val="0020104E"/>
    <w:rsid w:val="00204FB5"/>
    <w:rsid w:val="00211483"/>
    <w:rsid w:val="00220353"/>
    <w:rsid w:val="00223438"/>
    <w:rsid w:val="00224D33"/>
    <w:rsid w:val="00232DD5"/>
    <w:rsid w:val="002362B6"/>
    <w:rsid w:val="0024128E"/>
    <w:rsid w:val="00243F69"/>
    <w:rsid w:val="00244914"/>
    <w:rsid w:val="00246416"/>
    <w:rsid w:val="002541D8"/>
    <w:rsid w:val="00266C14"/>
    <w:rsid w:val="0026714C"/>
    <w:rsid w:val="00275A26"/>
    <w:rsid w:val="00277488"/>
    <w:rsid w:val="002824B0"/>
    <w:rsid w:val="00284A58"/>
    <w:rsid w:val="002936FB"/>
    <w:rsid w:val="002955D7"/>
    <w:rsid w:val="002A201C"/>
    <w:rsid w:val="002A2372"/>
    <w:rsid w:val="002B58BF"/>
    <w:rsid w:val="002C707E"/>
    <w:rsid w:val="002D0F0E"/>
    <w:rsid w:val="002D605D"/>
    <w:rsid w:val="002D6BED"/>
    <w:rsid w:val="002E2E5F"/>
    <w:rsid w:val="002E320B"/>
    <w:rsid w:val="002E564B"/>
    <w:rsid w:val="00301B93"/>
    <w:rsid w:val="003021FF"/>
    <w:rsid w:val="00302324"/>
    <w:rsid w:val="003033C2"/>
    <w:rsid w:val="003047C5"/>
    <w:rsid w:val="003100E6"/>
    <w:rsid w:val="00311A1D"/>
    <w:rsid w:val="0031552B"/>
    <w:rsid w:val="00330945"/>
    <w:rsid w:val="00336F8E"/>
    <w:rsid w:val="0034448F"/>
    <w:rsid w:val="0034521F"/>
    <w:rsid w:val="003500DA"/>
    <w:rsid w:val="0035071D"/>
    <w:rsid w:val="003512BE"/>
    <w:rsid w:val="00352DDB"/>
    <w:rsid w:val="00357717"/>
    <w:rsid w:val="0036365F"/>
    <w:rsid w:val="00363E8B"/>
    <w:rsid w:val="00364A8E"/>
    <w:rsid w:val="003658C1"/>
    <w:rsid w:val="00365FCC"/>
    <w:rsid w:val="00367215"/>
    <w:rsid w:val="00367F1A"/>
    <w:rsid w:val="00371F0F"/>
    <w:rsid w:val="00374FA8"/>
    <w:rsid w:val="003768B3"/>
    <w:rsid w:val="0038062E"/>
    <w:rsid w:val="003844A6"/>
    <w:rsid w:val="00385173"/>
    <w:rsid w:val="003870B8"/>
    <w:rsid w:val="00390F58"/>
    <w:rsid w:val="00391757"/>
    <w:rsid w:val="0039687E"/>
    <w:rsid w:val="003A0354"/>
    <w:rsid w:val="003A070A"/>
    <w:rsid w:val="003A16E9"/>
    <w:rsid w:val="003A400E"/>
    <w:rsid w:val="003B061E"/>
    <w:rsid w:val="003B107E"/>
    <w:rsid w:val="003B1BEF"/>
    <w:rsid w:val="003B6347"/>
    <w:rsid w:val="003E2BBB"/>
    <w:rsid w:val="003F0BF9"/>
    <w:rsid w:val="003F3734"/>
    <w:rsid w:val="003F404B"/>
    <w:rsid w:val="003F6F45"/>
    <w:rsid w:val="004000FE"/>
    <w:rsid w:val="004018D0"/>
    <w:rsid w:val="00403FE6"/>
    <w:rsid w:val="004124BD"/>
    <w:rsid w:val="004149DE"/>
    <w:rsid w:val="00424D7C"/>
    <w:rsid w:val="00430226"/>
    <w:rsid w:val="00430470"/>
    <w:rsid w:val="0043107C"/>
    <w:rsid w:val="0043680F"/>
    <w:rsid w:val="0044064B"/>
    <w:rsid w:val="00440C26"/>
    <w:rsid w:val="0044229B"/>
    <w:rsid w:val="00444351"/>
    <w:rsid w:val="0044690B"/>
    <w:rsid w:val="004515D2"/>
    <w:rsid w:val="00451896"/>
    <w:rsid w:val="00451972"/>
    <w:rsid w:val="00455ECB"/>
    <w:rsid w:val="00456327"/>
    <w:rsid w:val="004604C6"/>
    <w:rsid w:val="004610B2"/>
    <w:rsid w:val="004677D1"/>
    <w:rsid w:val="00472ECA"/>
    <w:rsid w:val="004744E4"/>
    <w:rsid w:val="00476728"/>
    <w:rsid w:val="0048010B"/>
    <w:rsid w:val="00490B64"/>
    <w:rsid w:val="00491141"/>
    <w:rsid w:val="00494BE9"/>
    <w:rsid w:val="004950CA"/>
    <w:rsid w:val="00495C3D"/>
    <w:rsid w:val="00496E71"/>
    <w:rsid w:val="004A2946"/>
    <w:rsid w:val="004B1C38"/>
    <w:rsid w:val="004B21BB"/>
    <w:rsid w:val="004C3150"/>
    <w:rsid w:val="004D6628"/>
    <w:rsid w:val="004D769B"/>
    <w:rsid w:val="004D7D57"/>
    <w:rsid w:val="004E6441"/>
    <w:rsid w:val="004F356E"/>
    <w:rsid w:val="00500B70"/>
    <w:rsid w:val="00501972"/>
    <w:rsid w:val="00504E60"/>
    <w:rsid w:val="005051CC"/>
    <w:rsid w:val="00506738"/>
    <w:rsid w:val="00511FFC"/>
    <w:rsid w:val="005135B9"/>
    <w:rsid w:val="0051638E"/>
    <w:rsid w:val="00521ED5"/>
    <w:rsid w:val="005243DA"/>
    <w:rsid w:val="005267F5"/>
    <w:rsid w:val="005269EA"/>
    <w:rsid w:val="0053005B"/>
    <w:rsid w:val="005305A5"/>
    <w:rsid w:val="005345AD"/>
    <w:rsid w:val="00535117"/>
    <w:rsid w:val="005360AE"/>
    <w:rsid w:val="005437CC"/>
    <w:rsid w:val="005464DD"/>
    <w:rsid w:val="00550919"/>
    <w:rsid w:val="005520E2"/>
    <w:rsid w:val="00573457"/>
    <w:rsid w:val="005749A3"/>
    <w:rsid w:val="00577030"/>
    <w:rsid w:val="00582406"/>
    <w:rsid w:val="00582814"/>
    <w:rsid w:val="00582AB3"/>
    <w:rsid w:val="00591516"/>
    <w:rsid w:val="0059352B"/>
    <w:rsid w:val="005A11EC"/>
    <w:rsid w:val="005A41C5"/>
    <w:rsid w:val="005A626B"/>
    <w:rsid w:val="005B222B"/>
    <w:rsid w:val="005D00DB"/>
    <w:rsid w:val="005D1DB2"/>
    <w:rsid w:val="005D39E8"/>
    <w:rsid w:val="005F3670"/>
    <w:rsid w:val="006042A0"/>
    <w:rsid w:val="00606195"/>
    <w:rsid w:val="00621CCE"/>
    <w:rsid w:val="006220D4"/>
    <w:rsid w:val="0062668B"/>
    <w:rsid w:val="006302D5"/>
    <w:rsid w:val="00633599"/>
    <w:rsid w:val="00636262"/>
    <w:rsid w:val="00640951"/>
    <w:rsid w:val="0064115D"/>
    <w:rsid w:val="00642295"/>
    <w:rsid w:val="00644AC0"/>
    <w:rsid w:val="00644DEE"/>
    <w:rsid w:val="00650942"/>
    <w:rsid w:val="00653CF2"/>
    <w:rsid w:val="0065624C"/>
    <w:rsid w:val="00660B58"/>
    <w:rsid w:val="00670100"/>
    <w:rsid w:val="00673EAC"/>
    <w:rsid w:val="00676EA5"/>
    <w:rsid w:val="00685295"/>
    <w:rsid w:val="006853B1"/>
    <w:rsid w:val="006854F7"/>
    <w:rsid w:val="006914E4"/>
    <w:rsid w:val="006A2EA1"/>
    <w:rsid w:val="006A725B"/>
    <w:rsid w:val="006B0B00"/>
    <w:rsid w:val="006C5389"/>
    <w:rsid w:val="006C74C9"/>
    <w:rsid w:val="006C7EA2"/>
    <w:rsid w:val="006D6960"/>
    <w:rsid w:val="006D6C64"/>
    <w:rsid w:val="006E550C"/>
    <w:rsid w:val="006E6803"/>
    <w:rsid w:val="006E7AD7"/>
    <w:rsid w:val="006F20D1"/>
    <w:rsid w:val="007055E3"/>
    <w:rsid w:val="007074A4"/>
    <w:rsid w:val="00714687"/>
    <w:rsid w:val="00721C68"/>
    <w:rsid w:val="00725807"/>
    <w:rsid w:val="007260C2"/>
    <w:rsid w:val="007275E8"/>
    <w:rsid w:val="007361CF"/>
    <w:rsid w:val="007374FA"/>
    <w:rsid w:val="0074270B"/>
    <w:rsid w:val="00747986"/>
    <w:rsid w:val="00753FFE"/>
    <w:rsid w:val="00756583"/>
    <w:rsid w:val="00757508"/>
    <w:rsid w:val="00765B1E"/>
    <w:rsid w:val="00766EBC"/>
    <w:rsid w:val="007670DF"/>
    <w:rsid w:val="00767647"/>
    <w:rsid w:val="0077247D"/>
    <w:rsid w:val="007741E1"/>
    <w:rsid w:val="00774855"/>
    <w:rsid w:val="00781347"/>
    <w:rsid w:val="00781C3C"/>
    <w:rsid w:val="00784134"/>
    <w:rsid w:val="00787D0A"/>
    <w:rsid w:val="0079350A"/>
    <w:rsid w:val="00793D48"/>
    <w:rsid w:val="0079659D"/>
    <w:rsid w:val="007A5261"/>
    <w:rsid w:val="007B00F1"/>
    <w:rsid w:val="007B0D5E"/>
    <w:rsid w:val="007B38DE"/>
    <w:rsid w:val="007B67D7"/>
    <w:rsid w:val="007B74FC"/>
    <w:rsid w:val="007C0F29"/>
    <w:rsid w:val="007C74F6"/>
    <w:rsid w:val="007D0DDB"/>
    <w:rsid w:val="007D219B"/>
    <w:rsid w:val="007D2D90"/>
    <w:rsid w:val="007D3356"/>
    <w:rsid w:val="007D753A"/>
    <w:rsid w:val="007E5092"/>
    <w:rsid w:val="007E7624"/>
    <w:rsid w:val="007F0CAB"/>
    <w:rsid w:val="007F207C"/>
    <w:rsid w:val="007F47DD"/>
    <w:rsid w:val="008018FB"/>
    <w:rsid w:val="00802A90"/>
    <w:rsid w:val="008032D0"/>
    <w:rsid w:val="00805B91"/>
    <w:rsid w:val="00806F05"/>
    <w:rsid w:val="00812587"/>
    <w:rsid w:val="00821C78"/>
    <w:rsid w:val="00822EE1"/>
    <w:rsid w:val="00824874"/>
    <w:rsid w:val="008271F8"/>
    <w:rsid w:val="008276D2"/>
    <w:rsid w:val="00827D22"/>
    <w:rsid w:val="00841CFC"/>
    <w:rsid w:val="00845548"/>
    <w:rsid w:val="00854682"/>
    <w:rsid w:val="00857348"/>
    <w:rsid w:val="00857B50"/>
    <w:rsid w:val="008615A7"/>
    <w:rsid w:val="00862073"/>
    <w:rsid w:val="00867268"/>
    <w:rsid w:val="0087123A"/>
    <w:rsid w:val="008759F1"/>
    <w:rsid w:val="00877FAE"/>
    <w:rsid w:val="00881A10"/>
    <w:rsid w:val="00884369"/>
    <w:rsid w:val="0089084D"/>
    <w:rsid w:val="008A0882"/>
    <w:rsid w:val="008A1286"/>
    <w:rsid w:val="008B201E"/>
    <w:rsid w:val="008B3378"/>
    <w:rsid w:val="008B71C8"/>
    <w:rsid w:val="008C3BB5"/>
    <w:rsid w:val="008C61D5"/>
    <w:rsid w:val="008D0532"/>
    <w:rsid w:val="008D1936"/>
    <w:rsid w:val="008D59B3"/>
    <w:rsid w:val="008D7C93"/>
    <w:rsid w:val="008E0E6E"/>
    <w:rsid w:val="008E2FFC"/>
    <w:rsid w:val="008F076F"/>
    <w:rsid w:val="008F5DF4"/>
    <w:rsid w:val="008F62C2"/>
    <w:rsid w:val="008F69A7"/>
    <w:rsid w:val="00900354"/>
    <w:rsid w:val="00905154"/>
    <w:rsid w:val="0090578A"/>
    <w:rsid w:val="009071DF"/>
    <w:rsid w:val="009078B6"/>
    <w:rsid w:val="009216F6"/>
    <w:rsid w:val="00921968"/>
    <w:rsid w:val="00922180"/>
    <w:rsid w:val="00922A7A"/>
    <w:rsid w:val="00931F9E"/>
    <w:rsid w:val="00934A1F"/>
    <w:rsid w:val="00940605"/>
    <w:rsid w:val="00941FA4"/>
    <w:rsid w:val="00951105"/>
    <w:rsid w:val="0095282E"/>
    <w:rsid w:val="0095420F"/>
    <w:rsid w:val="00954D8A"/>
    <w:rsid w:val="009605EC"/>
    <w:rsid w:val="009636DF"/>
    <w:rsid w:val="00970ABE"/>
    <w:rsid w:val="00970CCA"/>
    <w:rsid w:val="00984D52"/>
    <w:rsid w:val="00990292"/>
    <w:rsid w:val="009904F4"/>
    <w:rsid w:val="00991EA7"/>
    <w:rsid w:val="00995463"/>
    <w:rsid w:val="0099638E"/>
    <w:rsid w:val="009A1B00"/>
    <w:rsid w:val="009B0202"/>
    <w:rsid w:val="009B23AA"/>
    <w:rsid w:val="009B5C6F"/>
    <w:rsid w:val="009C03B4"/>
    <w:rsid w:val="009C52EA"/>
    <w:rsid w:val="009C5372"/>
    <w:rsid w:val="009C6AEC"/>
    <w:rsid w:val="009D5690"/>
    <w:rsid w:val="009D6A84"/>
    <w:rsid w:val="009E2FA2"/>
    <w:rsid w:val="009F6667"/>
    <w:rsid w:val="00A01F81"/>
    <w:rsid w:val="00A04A0C"/>
    <w:rsid w:val="00A04EA2"/>
    <w:rsid w:val="00A0756A"/>
    <w:rsid w:val="00A07B1E"/>
    <w:rsid w:val="00A10DA6"/>
    <w:rsid w:val="00A22B2B"/>
    <w:rsid w:val="00A22B51"/>
    <w:rsid w:val="00A31009"/>
    <w:rsid w:val="00A3657E"/>
    <w:rsid w:val="00A3693A"/>
    <w:rsid w:val="00A36C6D"/>
    <w:rsid w:val="00A4225C"/>
    <w:rsid w:val="00A438E5"/>
    <w:rsid w:val="00A44DCF"/>
    <w:rsid w:val="00A45BE4"/>
    <w:rsid w:val="00A47480"/>
    <w:rsid w:val="00A474EB"/>
    <w:rsid w:val="00A515F9"/>
    <w:rsid w:val="00A538DE"/>
    <w:rsid w:val="00A54D04"/>
    <w:rsid w:val="00A558F8"/>
    <w:rsid w:val="00A57D75"/>
    <w:rsid w:val="00A67FAE"/>
    <w:rsid w:val="00A74F47"/>
    <w:rsid w:val="00A75697"/>
    <w:rsid w:val="00A75F74"/>
    <w:rsid w:val="00A7682B"/>
    <w:rsid w:val="00A77EF6"/>
    <w:rsid w:val="00A80B15"/>
    <w:rsid w:val="00A8468E"/>
    <w:rsid w:val="00A852DD"/>
    <w:rsid w:val="00A85D3B"/>
    <w:rsid w:val="00A8621B"/>
    <w:rsid w:val="00A87F0A"/>
    <w:rsid w:val="00A9217A"/>
    <w:rsid w:val="00A92D91"/>
    <w:rsid w:val="00AA268A"/>
    <w:rsid w:val="00AA40AD"/>
    <w:rsid w:val="00AA53DF"/>
    <w:rsid w:val="00AA5ECC"/>
    <w:rsid w:val="00AA732F"/>
    <w:rsid w:val="00AC47BB"/>
    <w:rsid w:val="00AC724E"/>
    <w:rsid w:val="00AC7997"/>
    <w:rsid w:val="00AD2F94"/>
    <w:rsid w:val="00AD449C"/>
    <w:rsid w:val="00AD4B58"/>
    <w:rsid w:val="00AE0B56"/>
    <w:rsid w:val="00AE108D"/>
    <w:rsid w:val="00AE30F0"/>
    <w:rsid w:val="00AF7529"/>
    <w:rsid w:val="00B030C8"/>
    <w:rsid w:val="00B21863"/>
    <w:rsid w:val="00B218E9"/>
    <w:rsid w:val="00B219FA"/>
    <w:rsid w:val="00B22C3C"/>
    <w:rsid w:val="00B24100"/>
    <w:rsid w:val="00B272C6"/>
    <w:rsid w:val="00B277EF"/>
    <w:rsid w:val="00B33C71"/>
    <w:rsid w:val="00B37CC8"/>
    <w:rsid w:val="00B40177"/>
    <w:rsid w:val="00B540DE"/>
    <w:rsid w:val="00B56086"/>
    <w:rsid w:val="00B60095"/>
    <w:rsid w:val="00B61BAD"/>
    <w:rsid w:val="00B645B4"/>
    <w:rsid w:val="00B66121"/>
    <w:rsid w:val="00B70282"/>
    <w:rsid w:val="00B725A2"/>
    <w:rsid w:val="00B73211"/>
    <w:rsid w:val="00B76037"/>
    <w:rsid w:val="00B90CEF"/>
    <w:rsid w:val="00B919C4"/>
    <w:rsid w:val="00B922D3"/>
    <w:rsid w:val="00B957F3"/>
    <w:rsid w:val="00BA4E29"/>
    <w:rsid w:val="00BA7A65"/>
    <w:rsid w:val="00BB0998"/>
    <w:rsid w:val="00BB19E4"/>
    <w:rsid w:val="00BB20DF"/>
    <w:rsid w:val="00BB2DCE"/>
    <w:rsid w:val="00BB717E"/>
    <w:rsid w:val="00BD5404"/>
    <w:rsid w:val="00BD5F0F"/>
    <w:rsid w:val="00BE0F5C"/>
    <w:rsid w:val="00BE7ECB"/>
    <w:rsid w:val="00BF36DD"/>
    <w:rsid w:val="00BF3937"/>
    <w:rsid w:val="00BF3A43"/>
    <w:rsid w:val="00C01F00"/>
    <w:rsid w:val="00C0371B"/>
    <w:rsid w:val="00C043DC"/>
    <w:rsid w:val="00C06266"/>
    <w:rsid w:val="00C06328"/>
    <w:rsid w:val="00C063F8"/>
    <w:rsid w:val="00C12BEF"/>
    <w:rsid w:val="00C21975"/>
    <w:rsid w:val="00C26721"/>
    <w:rsid w:val="00C26FCA"/>
    <w:rsid w:val="00C3335B"/>
    <w:rsid w:val="00C40107"/>
    <w:rsid w:val="00C4060E"/>
    <w:rsid w:val="00C43BCC"/>
    <w:rsid w:val="00C52639"/>
    <w:rsid w:val="00C53781"/>
    <w:rsid w:val="00C54CB5"/>
    <w:rsid w:val="00C63DE3"/>
    <w:rsid w:val="00C64645"/>
    <w:rsid w:val="00C655AE"/>
    <w:rsid w:val="00C65B3C"/>
    <w:rsid w:val="00C6796E"/>
    <w:rsid w:val="00C80DC5"/>
    <w:rsid w:val="00C8379D"/>
    <w:rsid w:val="00C838FD"/>
    <w:rsid w:val="00C91369"/>
    <w:rsid w:val="00C9179D"/>
    <w:rsid w:val="00C94E95"/>
    <w:rsid w:val="00C9519B"/>
    <w:rsid w:val="00C97A94"/>
    <w:rsid w:val="00CA4982"/>
    <w:rsid w:val="00CC120A"/>
    <w:rsid w:val="00CC23A8"/>
    <w:rsid w:val="00CC7A55"/>
    <w:rsid w:val="00CD11E2"/>
    <w:rsid w:val="00CD4A7E"/>
    <w:rsid w:val="00CD5FA8"/>
    <w:rsid w:val="00CE03E3"/>
    <w:rsid w:val="00CE53C2"/>
    <w:rsid w:val="00CE6483"/>
    <w:rsid w:val="00CF293E"/>
    <w:rsid w:val="00CF513B"/>
    <w:rsid w:val="00CF6EFA"/>
    <w:rsid w:val="00CF7666"/>
    <w:rsid w:val="00D0625A"/>
    <w:rsid w:val="00D07AA8"/>
    <w:rsid w:val="00D17436"/>
    <w:rsid w:val="00D2178A"/>
    <w:rsid w:val="00D227F3"/>
    <w:rsid w:val="00D3642E"/>
    <w:rsid w:val="00D36A7B"/>
    <w:rsid w:val="00D465DA"/>
    <w:rsid w:val="00D47A9C"/>
    <w:rsid w:val="00D6173A"/>
    <w:rsid w:val="00D63CE1"/>
    <w:rsid w:val="00D81E99"/>
    <w:rsid w:val="00D82BD2"/>
    <w:rsid w:val="00D91900"/>
    <w:rsid w:val="00D95EAB"/>
    <w:rsid w:val="00D96FD4"/>
    <w:rsid w:val="00DA25E0"/>
    <w:rsid w:val="00DA52B8"/>
    <w:rsid w:val="00DA759E"/>
    <w:rsid w:val="00DB0D19"/>
    <w:rsid w:val="00DB1071"/>
    <w:rsid w:val="00DB47B6"/>
    <w:rsid w:val="00DB5765"/>
    <w:rsid w:val="00DB788A"/>
    <w:rsid w:val="00DB7A29"/>
    <w:rsid w:val="00DC78FB"/>
    <w:rsid w:val="00DD4097"/>
    <w:rsid w:val="00DD5914"/>
    <w:rsid w:val="00DE3495"/>
    <w:rsid w:val="00DE4AA6"/>
    <w:rsid w:val="00DE4F3E"/>
    <w:rsid w:val="00DE6F18"/>
    <w:rsid w:val="00DF0A54"/>
    <w:rsid w:val="00DF2CBD"/>
    <w:rsid w:val="00DF4394"/>
    <w:rsid w:val="00DF4662"/>
    <w:rsid w:val="00DF672F"/>
    <w:rsid w:val="00DF6C67"/>
    <w:rsid w:val="00E11CAC"/>
    <w:rsid w:val="00E12A42"/>
    <w:rsid w:val="00E13AED"/>
    <w:rsid w:val="00E1543F"/>
    <w:rsid w:val="00E15470"/>
    <w:rsid w:val="00E16370"/>
    <w:rsid w:val="00E16ABB"/>
    <w:rsid w:val="00E24A63"/>
    <w:rsid w:val="00E24EA1"/>
    <w:rsid w:val="00E2733B"/>
    <w:rsid w:val="00E342E1"/>
    <w:rsid w:val="00E36BF5"/>
    <w:rsid w:val="00E37038"/>
    <w:rsid w:val="00E40D63"/>
    <w:rsid w:val="00E4436E"/>
    <w:rsid w:val="00E4773E"/>
    <w:rsid w:val="00E47F49"/>
    <w:rsid w:val="00E54589"/>
    <w:rsid w:val="00E57AF7"/>
    <w:rsid w:val="00E602C0"/>
    <w:rsid w:val="00E606E8"/>
    <w:rsid w:val="00E6381F"/>
    <w:rsid w:val="00E63E0B"/>
    <w:rsid w:val="00E67DA2"/>
    <w:rsid w:val="00E71D7A"/>
    <w:rsid w:val="00E726ED"/>
    <w:rsid w:val="00E737FA"/>
    <w:rsid w:val="00E7625A"/>
    <w:rsid w:val="00E8165F"/>
    <w:rsid w:val="00E93DE9"/>
    <w:rsid w:val="00EA7801"/>
    <w:rsid w:val="00EA783A"/>
    <w:rsid w:val="00EB03F1"/>
    <w:rsid w:val="00EB7CA3"/>
    <w:rsid w:val="00EC65CA"/>
    <w:rsid w:val="00ED04BF"/>
    <w:rsid w:val="00ED2AE9"/>
    <w:rsid w:val="00ED2CD2"/>
    <w:rsid w:val="00EE307A"/>
    <w:rsid w:val="00EE4815"/>
    <w:rsid w:val="00EE6C22"/>
    <w:rsid w:val="00EE7D07"/>
    <w:rsid w:val="00EF221C"/>
    <w:rsid w:val="00EF398B"/>
    <w:rsid w:val="00F02F7A"/>
    <w:rsid w:val="00F037DB"/>
    <w:rsid w:val="00F0553F"/>
    <w:rsid w:val="00F13608"/>
    <w:rsid w:val="00F143DD"/>
    <w:rsid w:val="00F208F2"/>
    <w:rsid w:val="00F20A7F"/>
    <w:rsid w:val="00F274FE"/>
    <w:rsid w:val="00F34CB6"/>
    <w:rsid w:val="00F34D45"/>
    <w:rsid w:val="00F35142"/>
    <w:rsid w:val="00F400BA"/>
    <w:rsid w:val="00F42CF6"/>
    <w:rsid w:val="00F4690A"/>
    <w:rsid w:val="00F522F1"/>
    <w:rsid w:val="00F541A6"/>
    <w:rsid w:val="00F602AF"/>
    <w:rsid w:val="00F623A5"/>
    <w:rsid w:val="00F702A0"/>
    <w:rsid w:val="00F71978"/>
    <w:rsid w:val="00F80BD6"/>
    <w:rsid w:val="00F82181"/>
    <w:rsid w:val="00F831B3"/>
    <w:rsid w:val="00F838E7"/>
    <w:rsid w:val="00F951FA"/>
    <w:rsid w:val="00F97D0F"/>
    <w:rsid w:val="00FA5821"/>
    <w:rsid w:val="00FA653C"/>
    <w:rsid w:val="00FB0FCB"/>
    <w:rsid w:val="00FB36A0"/>
    <w:rsid w:val="00FB6C86"/>
    <w:rsid w:val="00FB7D3F"/>
    <w:rsid w:val="00FB7DD7"/>
    <w:rsid w:val="00FC00C8"/>
    <w:rsid w:val="00FC0F0E"/>
    <w:rsid w:val="00FC372E"/>
    <w:rsid w:val="00FD14D6"/>
    <w:rsid w:val="00FD6A54"/>
    <w:rsid w:val="00FE4402"/>
    <w:rsid w:val="00FE507F"/>
    <w:rsid w:val="00FE638D"/>
    <w:rsid w:val="00FE7E48"/>
    <w:rsid w:val="00FF335D"/>
    <w:rsid w:val="00FF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104F94A"/>
  <w15:chartTrackingRefBased/>
  <w15:docId w15:val="{BBE94BEE-DC43-4B63-BACE-FDAFF843E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60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6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0614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9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123A"/>
    <w:pPr>
      <w:keepNext/>
      <w:spacing w:line="480" w:lineRule="auto"/>
      <w:jc w:val="both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5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3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372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C0F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F0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0F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F0E"/>
    <w:rPr>
      <w:kern w:val="0"/>
      <w14:ligatures w14:val="none"/>
    </w:rPr>
  </w:style>
  <w:style w:type="paragraph" w:customStyle="1" w:styleId="bodytext">
    <w:name w:val="bodytext"/>
    <w:link w:val="bodytextChar"/>
    <w:qFormat/>
    <w:rsid w:val="00845548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Cs w:val="24"/>
      <w:lang w:val="en-GB" w:eastAsia="sv-SE"/>
      <w14:ligatures w14:val="none"/>
    </w:rPr>
  </w:style>
  <w:style w:type="character" w:customStyle="1" w:styleId="bodytextChar">
    <w:name w:val="bodytext Char"/>
    <w:link w:val="bodytext"/>
    <w:rsid w:val="00845548"/>
    <w:rPr>
      <w:rFonts w:ascii="Times New Roman" w:eastAsia="Times New Roman" w:hAnsi="Times New Roman" w:cs="Times New Roman"/>
      <w:kern w:val="0"/>
      <w:szCs w:val="24"/>
      <w:lang w:val="en-GB" w:eastAsia="sv-SE"/>
      <w14:ligatures w14:val="none"/>
    </w:rPr>
  </w:style>
  <w:style w:type="character" w:styleId="Strong">
    <w:name w:val="Strong"/>
    <w:basedOn w:val="DefaultParagraphFont"/>
    <w:uiPriority w:val="22"/>
    <w:qFormat/>
    <w:rsid w:val="00C0632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60614"/>
    <w:rPr>
      <w:rFonts w:ascii="Times New Roman" w:eastAsiaTheme="majorEastAsia" w:hAnsi="Times New Roman" w:cstheme="majorBidi"/>
      <w:b/>
      <w:kern w:val="0"/>
      <w:sz w:val="24"/>
      <w:szCs w:val="26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F39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98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398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398B"/>
    <w:rPr>
      <w:rFonts w:ascii="Calibri" w:hAnsi="Calibri" w:cs="Calibri"/>
      <w:noProof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838E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768B3"/>
  </w:style>
  <w:style w:type="character" w:customStyle="1" w:styleId="Heading1Char">
    <w:name w:val="Heading 1 Char"/>
    <w:basedOn w:val="DefaultParagraphFont"/>
    <w:link w:val="Heading1"/>
    <w:uiPriority w:val="9"/>
    <w:rsid w:val="0038062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94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customStyle="1" w:styleId="p1">
    <w:name w:val="p1"/>
    <w:basedOn w:val="Normal"/>
    <w:rsid w:val="00177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1">
    <w:name w:val="s1"/>
    <w:basedOn w:val="DefaultParagraphFont"/>
    <w:rsid w:val="00177791"/>
  </w:style>
  <w:style w:type="character" w:styleId="Hyperlink">
    <w:name w:val="Hyperlink"/>
    <w:basedOn w:val="DefaultParagraphFont"/>
    <w:uiPriority w:val="99"/>
    <w:unhideWhenUsed/>
    <w:rsid w:val="002B58BF"/>
    <w:rPr>
      <w:color w:val="0563C1" w:themeColor="hyperlink"/>
      <w:u w:val="single"/>
    </w:rPr>
  </w:style>
  <w:style w:type="paragraph" w:styleId="BodyText0">
    <w:name w:val="Body Text"/>
    <w:basedOn w:val="Normal"/>
    <w:link w:val="BodyTextChar0"/>
    <w:uiPriority w:val="99"/>
    <w:unhideWhenUsed/>
    <w:rsid w:val="00AA40AD"/>
    <w:pPr>
      <w:spacing w:line="480" w:lineRule="auto"/>
      <w:jc w:val="both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BodyTextChar0">
    <w:name w:val="Body Text Char"/>
    <w:basedOn w:val="DefaultParagraphFont"/>
    <w:link w:val="BodyText0"/>
    <w:uiPriority w:val="99"/>
    <w:rsid w:val="00AA40AD"/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87123A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87123A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7123A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7123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E6F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hakti_ranjan.satapathy@med.l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5</TotalTime>
  <Pages>7</Pages>
  <Words>1445</Words>
  <Characters>8743</Characters>
  <Application>Microsoft Office Word</Application>
  <DocSecurity>0</DocSecurity>
  <Lines>171</Lines>
  <Paragraphs>51</Paragraphs>
  <ScaleCrop>false</ScaleCrop>
  <Company>Lunds universitet</Company>
  <LinksUpToDate>false</LinksUpToDate>
  <CharactersWithSpaces>1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ti Ranjan Satapathy</dc:creator>
  <cp:keywords/>
  <dc:description/>
  <cp:lastModifiedBy>Shakti Ranjan Satapathy</cp:lastModifiedBy>
  <cp:revision>606</cp:revision>
  <dcterms:created xsi:type="dcterms:W3CDTF">2023-10-19T15:21:00Z</dcterms:created>
  <dcterms:modified xsi:type="dcterms:W3CDTF">2025-08-2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c56b50e85cc6f75d122a1b51ad3d171fdd11f484a1098020b398c844f112ab</vt:lpwstr>
  </property>
</Properties>
</file>